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9A04A" w14:textId="03C913CC" w:rsidR="00B20DDE" w:rsidRDefault="00B20DDE" w:rsidP="00B20DDE">
      <w:pPr>
        <w:spacing w:line="480" w:lineRule="auto"/>
        <w:rPr>
          <w:b/>
          <w:bCs/>
        </w:rPr>
      </w:pPr>
      <w:bookmarkStart w:id="0" w:name="_Hlk35855587"/>
      <w:r w:rsidRPr="00E03611">
        <w:rPr>
          <w:b/>
          <w:bCs/>
        </w:rPr>
        <w:t>A</w:t>
      </w:r>
      <w:r w:rsidR="00A2584F">
        <w:rPr>
          <w:b/>
          <w:bCs/>
        </w:rPr>
        <w:t>ppendix</w:t>
      </w:r>
      <w:r w:rsidRPr="00E03611">
        <w:rPr>
          <w:b/>
          <w:bCs/>
        </w:rPr>
        <w:t xml:space="preserve"> </w:t>
      </w:r>
    </w:p>
    <w:p w14:paraId="3AB70D5A" w14:textId="2696EA85" w:rsidR="00B20DDE" w:rsidRPr="00E03611" w:rsidRDefault="00B20DDE" w:rsidP="00B20DDE">
      <w:pPr>
        <w:spacing w:line="480" w:lineRule="auto"/>
        <w:rPr>
          <w:b/>
          <w:bCs/>
        </w:rPr>
      </w:pPr>
      <w:r w:rsidRPr="00E03611">
        <w:rPr>
          <w:b/>
          <w:bCs/>
        </w:rPr>
        <w:t>Questionnaire evaluating the sources of information and t</w:t>
      </w:r>
      <w:r>
        <w:rPr>
          <w:b/>
          <w:bCs/>
        </w:rPr>
        <w:t>he knowledge of infertile patient</w:t>
      </w:r>
      <w:r w:rsidRPr="00E03611">
        <w:rPr>
          <w:b/>
          <w:bCs/>
        </w:rPr>
        <w:t xml:space="preserve">s regarding </w:t>
      </w:r>
      <w:r w:rsidRPr="00E03611">
        <w:rPr>
          <w:rFonts w:eastAsia="Calibri" w:cs="Times New Roman"/>
          <w:b/>
          <w:bCs/>
        </w:rPr>
        <w:t>reprotoxic</w:t>
      </w:r>
      <w:r w:rsidRPr="00E03611">
        <w:rPr>
          <w:b/>
          <w:bCs/>
        </w:rPr>
        <w:t xml:space="preserve"> agents. </w:t>
      </w:r>
      <w:r w:rsidRPr="00AD4FB1">
        <w:rPr>
          <w:bCs/>
          <w:i/>
        </w:rPr>
        <w:t>Expected answers</w:t>
      </w:r>
      <w:r w:rsidR="00762734" w:rsidRPr="00AD4FB1">
        <w:rPr>
          <w:bCs/>
          <w:i/>
        </w:rPr>
        <w:t>: wrong responses are crossed</w:t>
      </w:r>
    </w:p>
    <w:p w14:paraId="1B8800B3" w14:textId="77777777" w:rsidR="00B20DDE" w:rsidRPr="00E03611" w:rsidRDefault="00B20DDE" w:rsidP="00B20DDE">
      <w:pPr>
        <w:spacing w:line="480" w:lineRule="auto"/>
      </w:pPr>
    </w:p>
    <w:p w14:paraId="4B8FA60C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t>Patient questionnaire: reprotoxic agents</w:t>
      </w:r>
    </w:p>
    <w:p w14:paraId="60E1FE16" w14:textId="77777777" w:rsidR="00B20DDE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</w:pPr>
      <w:r>
        <w:rPr>
          <w:rFonts w:asciiTheme="minorHAnsi" w:hAnsiTheme="minorHAnsi" w:cs="Calibri"/>
          <w:b/>
          <w:color w:val="auto"/>
          <w:lang w:val="en-US"/>
        </w:rPr>
        <w:t xml:space="preserve">Q1 What are your sex and </w:t>
      </w:r>
      <w:proofErr w:type="gramStart"/>
      <w:r>
        <w:rPr>
          <w:rFonts w:asciiTheme="minorHAnsi" w:hAnsiTheme="minorHAnsi" w:cs="Calibri"/>
          <w:b/>
          <w:color w:val="auto"/>
          <w:lang w:val="en-US"/>
        </w:rPr>
        <w:t>age ?</w:t>
      </w:r>
      <w:bookmarkStart w:id="1" w:name="_GoBack"/>
      <w:bookmarkEnd w:id="1"/>
      <w:proofErr w:type="gramEnd"/>
    </w:p>
    <w:p w14:paraId="58DD8921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t>Q2 Have you ever heard about reprotoxic agents?</w:t>
      </w:r>
    </w:p>
    <w:p w14:paraId="45E2897C" w14:textId="77777777" w:rsidR="00B20DDE" w:rsidRPr="00E03611" w:rsidRDefault="00B20DDE" w:rsidP="00B20DDE">
      <w:pPr>
        <w:pStyle w:val="Default"/>
        <w:spacing w:line="480" w:lineRule="auto"/>
        <w:ind w:firstLine="708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YES 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NO</w:t>
      </w:r>
    </w:p>
    <w:p w14:paraId="1EC1335D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  <w:sectPr w:rsidR="00B20DDE" w:rsidRPr="00E03611">
          <w:footerReference w:type="default" r:id="rId7"/>
          <w:pgSz w:w="11906" w:h="16838"/>
          <w:pgMar w:top="1417" w:right="1417" w:bottom="1417" w:left="1417" w:header="624" w:footer="624" w:gutter="0"/>
          <w:cols w:space="720"/>
          <w:docGrid w:linePitch="299"/>
        </w:sectPr>
      </w:pPr>
      <w:r w:rsidRPr="00E03611">
        <w:rPr>
          <w:rFonts w:asciiTheme="minorHAnsi" w:hAnsiTheme="minorHAnsi" w:cs="Calibri"/>
          <w:b/>
          <w:color w:val="auto"/>
          <w:lang w:val="en-US"/>
        </w:rPr>
        <w:t>Q3 If yes, what was your source of information?</w:t>
      </w:r>
    </w:p>
    <w:p w14:paraId="74DC3E0A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Times New Roman"/>
          <w:color w:val="auto"/>
          <w:lang w:val="en-US"/>
        </w:rPr>
      </w:pPr>
    </w:p>
    <w:p w14:paraId="4044FBDF" w14:textId="05185486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</w:rPr>
      </w:pPr>
      <w:r w:rsidRPr="00E03611">
        <w:rPr>
          <w:rFonts w:asciiTheme="minorHAnsi" w:hAnsiTheme="minorHAnsi" w:cs="Times New Roman"/>
          <w:color w:val="auto"/>
        </w:rPr>
        <w:t>□</w:t>
      </w:r>
      <w:r w:rsidRPr="00E03611">
        <w:rPr>
          <w:rFonts w:asciiTheme="minorHAnsi" w:hAnsiTheme="minorHAnsi" w:cs="Calibri"/>
          <w:color w:val="auto"/>
        </w:rPr>
        <w:t xml:space="preserve"> Media (TV, magazines, etc.)</w:t>
      </w:r>
    </w:p>
    <w:p w14:paraId="317F65C4" w14:textId="116F3ADA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</w:rPr>
      </w:pPr>
      <w:r w:rsidRPr="00E03611">
        <w:rPr>
          <w:rFonts w:asciiTheme="minorHAnsi" w:hAnsiTheme="minorHAnsi" w:cs="Times New Roman"/>
          <w:color w:val="auto"/>
        </w:rPr>
        <w:t>□</w:t>
      </w:r>
      <w:r w:rsidRPr="00E03611">
        <w:rPr>
          <w:rFonts w:asciiTheme="minorHAnsi" w:hAnsiTheme="minorHAnsi" w:cs="Calibri"/>
          <w:color w:val="auto"/>
        </w:rPr>
        <w:t xml:space="preserve"> Internet (forums, etc.)</w:t>
      </w:r>
    </w:p>
    <w:p w14:paraId="7F6FDC2D" w14:textId="73316A13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lastRenderedPageBreak/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Physician at work</w:t>
      </w:r>
    </w:p>
    <w:p w14:paraId="015EB199" w14:textId="49BF5389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General practitioner</w:t>
      </w:r>
    </w:p>
    <w:p w14:paraId="28CFE8D1" w14:textId="4BF499B1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Gynecologist</w:t>
      </w:r>
    </w:p>
    <w:p w14:paraId="4B23502D" w14:textId="01B8FCDD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Urologist</w:t>
      </w:r>
    </w:p>
    <w:p w14:paraId="24C7A0CF" w14:textId="30C94A6E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lastRenderedPageBreak/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</w:t>
      </w:r>
      <w:proofErr w:type="spellStart"/>
      <w:r w:rsidRPr="00E03611">
        <w:rPr>
          <w:rFonts w:asciiTheme="minorHAnsi" w:hAnsiTheme="minorHAnsi" w:cs="Calibri"/>
          <w:color w:val="auto"/>
          <w:lang w:val="en-US"/>
        </w:rPr>
        <w:t>Andrologist</w:t>
      </w:r>
      <w:proofErr w:type="spellEnd"/>
    </w:p>
    <w:p w14:paraId="1970E7E3" w14:textId="353934E2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Embryologist</w:t>
      </w:r>
    </w:p>
    <w:p w14:paraId="1B7CBC45" w14:textId="77777777" w:rsidR="00B20DDE" w:rsidRPr="00E03611" w:rsidRDefault="00B20DDE" w:rsidP="00B20DDE">
      <w:pPr>
        <w:spacing w:line="480" w:lineRule="auto"/>
        <w:rPr>
          <w:rFonts w:cs="Calibri"/>
        </w:rPr>
        <w:sectPr w:rsidR="00B20DDE" w:rsidRPr="00E03611">
          <w:type w:val="continuous"/>
          <w:pgSz w:w="11906" w:h="16838"/>
          <w:pgMar w:top="5528" w:right="1418" w:bottom="624" w:left="1418" w:header="624" w:footer="624" w:gutter="0"/>
          <w:cols w:num="3" w:space="720"/>
        </w:sectPr>
      </w:pPr>
    </w:p>
    <w:p w14:paraId="1B4F5D83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lastRenderedPageBreak/>
        <w:t xml:space="preserve">Q4 Do you think you have been exposed to any </w:t>
      </w:r>
      <w:r w:rsidRPr="00E03611">
        <w:rPr>
          <w:rFonts w:asciiTheme="minorHAnsi" w:hAnsiTheme="minorHAnsi" w:cs="Calibri"/>
          <w:b/>
          <w:bCs/>
          <w:color w:val="auto"/>
          <w:lang w:val="en-US"/>
        </w:rPr>
        <w:t>reprotoxic agents</w:t>
      </w:r>
      <w:r w:rsidRPr="00E03611">
        <w:rPr>
          <w:rFonts w:asciiTheme="minorHAnsi" w:hAnsiTheme="minorHAnsi" w:cs="Calibri"/>
          <w:b/>
          <w:color w:val="auto"/>
          <w:lang w:val="en-US"/>
        </w:rPr>
        <w:t>?</w:t>
      </w:r>
    </w:p>
    <w:p w14:paraId="4EC33824" w14:textId="77777777" w:rsidR="00B20DDE" w:rsidRPr="00E03611" w:rsidRDefault="00B20DDE" w:rsidP="00B20DDE">
      <w:pPr>
        <w:pStyle w:val="Default"/>
        <w:spacing w:line="480" w:lineRule="auto"/>
        <w:ind w:left="142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Calibri"/>
          <w:color w:val="auto"/>
          <w:lang w:val="en-US"/>
        </w:rPr>
        <w:t>A  In your diet:</w:t>
      </w:r>
    </w:p>
    <w:p w14:paraId="324D96D8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YES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NO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I do not know</w:t>
      </w:r>
    </w:p>
    <w:p w14:paraId="65A0A72C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Calibri"/>
          <w:color w:val="auto"/>
          <w:lang w:val="en-US"/>
        </w:rPr>
        <w:t>if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yes, identify the agent:</w:t>
      </w:r>
    </w:p>
    <w:p w14:paraId="5F3A207E" w14:textId="77777777" w:rsidR="00B20DDE" w:rsidRPr="00E03611" w:rsidRDefault="00B20DDE" w:rsidP="00B20DDE">
      <w:pPr>
        <w:pStyle w:val="Default"/>
        <w:spacing w:line="480" w:lineRule="auto"/>
        <w:ind w:left="142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Calibri"/>
          <w:color w:val="auto"/>
          <w:lang w:val="en-US"/>
        </w:rPr>
        <w:t>B In your daily life:</w:t>
      </w:r>
    </w:p>
    <w:p w14:paraId="53FD75FC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YES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NO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I do not know</w:t>
      </w:r>
    </w:p>
    <w:p w14:paraId="3DA43A2F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Calibri"/>
          <w:color w:val="auto"/>
          <w:lang w:val="en-US"/>
        </w:rPr>
        <w:t>if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yes, identify the agent:</w:t>
      </w:r>
    </w:p>
    <w:p w14:paraId="6058FDA8" w14:textId="77777777" w:rsidR="00B20DDE" w:rsidRPr="00E03611" w:rsidRDefault="00B20DDE" w:rsidP="00B20DDE">
      <w:pPr>
        <w:pStyle w:val="Default"/>
        <w:spacing w:line="480" w:lineRule="auto"/>
        <w:ind w:left="142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Calibri"/>
          <w:color w:val="auto"/>
          <w:lang w:val="en-US"/>
        </w:rPr>
        <w:t>C  In your workplace:</w:t>
      </w:r>
    </w:p>
    <w:p w14:paraId="5107F50A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YES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NO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I do not know</w:t>
      </w:r>
    </w:p>
    <w:p w14:paraId="395066C3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Calibri"/>
          <w:color w:val="auto"/>
          <w:lang w:val="en-US"/>
        </w:rPr>
        <w:t>if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yes, identify the agent:</w:t>
      </w:r>
    </w:p>
    <w:p w14:paraId="5C83106B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</w:p>
    <w:p w14:paraId="2B19C0F3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</w:p>
    <w:p w14:paraId="160BE938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i/>
          <w:iCs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t xml:space="preserve">Q5 According to you, out of the following substances, which are the ones scientifically identified as toxic to fertility? </w:t>
      </w:r>
      <w:r w:rsidRPr="00E03611">
        <w:rPr>
          <w:rFonts w:asciiTheme="minorHAnsi" w:hAnsiTheme="minorHAnsi" w:cs="Calibri"/>
          <w:i/>
          <w:iCs/>
          <w:color w:val="auto"/>
          <w:lang w:val="en-US"/>
        </w:rPr>
        <w:t>One or multiple answers are possible.</w:t>
      </w:r>
    </w:p>
    <w:p w14:paraId="65C59C06" w14:textId="77777777" w:rsidR="00F00BA1" w:rsidRDefault="00F00BA1" w:rsidP="00F00BA1">
      <w:pPr>
        <w:pStyle w:val="Default"/>
        <w:spacing w:line="480" w:lineRule="auto"/>
        <w:rPr>
          <w:rFonts w:asciiTheme="minorHAnsi" w:hAnsiTheme="minorHAnsi" w:cs="Calibri"/>
          <w:b/>
          <w:bCs/>
          <w:color w:val="auto"/>
          <w:lang w:val="en-US"/>
        </w:rPr>
      </w:pPr>
    </w:p>
    <w:p w14:paraId="07F16FAF" w14:textId="68FF8FFB" w:rsidR="00B20DDE" w:rsidRPr="00E03611" w:rsidRDefault="00B20DDE" w:rsidP="00F00BA1">
      <w:pPr>
        <w:pStyle w:val="Default"/>
        <w:spacing w:line="480" w:lineRule="auto"/>
        <w:rPr>
          <w:rFonts w:asciiTheme="minorHAnsi" w:hAnsiTheme="minorHAnsi" w:cs="Calibri"/>
          <w:b/>
          <w:bCs/>
          <w:color w:val="auto"/>
          <w:lang w:val="en-US"/>
        </w:rPr>
      </w:pPr>
      <w:r w:rsidRPr="00E03611">
        <w:rPr>
          <w:rFonts w:asciiTheme="minorHAnsi" w:hAnsiTheme="minorHAnsi" w:cs="Calibri"/>
          <w:b/>
          <w:bCs/>
          <w:color w:val="auto"/>
          <w:lang w:val="en-US"/>
        </w:rPr>
        <w:t>A</w:t>
      </w:r>
      <w:r w:rsidR="00F00BA1">
        <w:rPr>
          <w:rFonts w:asciiTheme="minorHAnsi" w:hAnsiTheme="minorHAnsi" w:cs="Calibri"/>
          <w:b/>
          <w:bCs/>
          <w:color w:val="auto"/>
          <w:lang w:val="en-US"/>
        </w:rPr>
        <w:t>.</w:t>
      </w:r>
      <w:r w:rsidRPr="00E03611">
        <w:rPr>
          <w:rFonts w:asciiTheme="minorHAnsi" w:hAnsiTheme="minorHAnsi" w:cs="Calibri"/>
          <w:b/>
          <w:bCs/>
          <w:color w:val="auto"/>
          <w:lang w:val="en-US"/>
        </w:rPr>
        <w:t xml:space="preserve"> In one’s diet:</w:t>
      </w:r>
    </w:p>
    <w:p w14:paraId="54564764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  <w:sectPr w:rsidR="00B20DDE" w:rsidRPr="00E03611" w:rsidSect="00424357">
          <w:type w:val="continuous"/>
          <w:pgSz w:w="11906" w:h="16838"/>
          <w:pgMar w:top="1417" w:right="1417" w:bottom="1417" w:left="1417" w:header="624" w:footer="624" w:gutter="0"/>
          <w:cols w:space="720"/>
          <w:docGrid w:linePitch="326"/>
        </w:sectPr>
      </w:pPr>
    </w:p>
    <w:p w14:paraId="0CFDB7B9" w14:textId="6EAE8130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bookmarkStart w:id="2" w:name="_Hlk35856784"/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lastRenderedPageBreak/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Grilled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food</w:t>
      </w:r>
    </w:p>
    <w:p w14:paraId="7C7DF95D" w14:textId="379F0C65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Smoked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food</w:t>
      </w:r>
    </w:p>
    <w:p w14:paraId="07D457BB" w14:textId="6BAB3F34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 Soda</w:t>
      </w:r>
      <w:proofErr w:type="gramEnd"/>
    </w:p>
    <w:p w14:paraId="7836469F" w14:textId="23A496CB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Alcohol</w:t>
      </w:r>
      <w:proofErr w:type="gramEnd"/>
    </w:p>
    <w:p w14:paraId="5540299D" w14:textId="7C39A89C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bookmarkStart w:id="3" w:name="_Hlk35855888"/>
      <w:bookmarkEnd w:id="2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Food heated in plastic containers</w:t>
      </w:r>
    </w:p>
    <w:p w14:paraId="19893C96" w14:textId="4B0651B9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Anabolic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supplements</w:t>
      </w:r>
    </w:p>
    <w:p w14:paraId="40E60415" w14:textId="4C79F328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 Organic</w:t>
      </w:r>
      <w:proofErr w:type="gramEnd"/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fruits and vegetables</w:t>
      </w:r>
    </w:p>
    <w:p w14:paraId="53377F4E" w14:textId="7D723446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  <w:sectPr w:rsidR="00B20DDE" w:rsidRPr="00E03611">
          <w:type w:val="continuous"/>
          <w:pgSz w:w="11906" w:h="16838"/>
          <w:pgMar w:top="5528" w:right="1418" w:bottom="624" w:left="1418" w:header="624" w:footer="624" w:gutter="0"/>
          <w:cols w:num="2" w:space="720"/>
        </w:sectPr>
      </w:pPr>
      <w:proofErr w:type="gramStart"/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 Dairy</w:t>
      </w:r>
      <w:proofErr w:type="gramEnd"/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Products</w:t>
      </w:r>
    </w:p>
    <w:bookmarkEnd w:id="3"/>
    <w:p w14:paraId="131BBFD6" w14:textId="2F438F6A" w:rsidR="00B20DDE" w:rsidRPr="00E03611" w:rsidRDefault="00B20DDE" w:rsidP="00F00BA1">
      <w:pPr>
        <w:pStyle w:val="Default"/>
        <w:spacing w:line="480" w:lineRule="auto"/>
        <w:rPr>
          <w:rFonts w:asciiTheme="minorHAnsi" w:hAnsiTheme="minorHAnsi" w:cs="Calibri"/>
          <w:b/>
          <w:bCs/>
          <w:color w:val="auto"/>
          <w:lang w:val="en-US"/>
        </w:rPr>
      </w:pPr>
      <w:r>
        <w:rPr>
          <w:rFonts w:asciiTheme="minorHAnsi" w:hAnsiTheme="minorHAnsi" w:cs="Calibri"/>
          <w:b/>
          <w:bCs/>
          <w:color w:val="auto"/>
          <w:lang w:val="en-US"/>
        </w:rPr>
        <w:lastRenderedPageBreak/>
        <w:t>B</w:t>
      </w:r>
      <w:r w:rsidR="00F00BA1">
        <w:rPr>
          <w:rFonts w:asciiTheme="minorHAnsi" w:hAnsiTheme="minorHAnsi" w:cs="Calibri"/>
          <w:b/>
          <w:bCs/>
          <w:color w:val="auto"/>
          <w:lang w:val="en-US"/>
        </w:rPr>
        <w:t>.</w:t>
      </w:r>
      <w:r w:rsidRPr="00E03611">
        <w:rPr>
          <w:rFonts w:asciiTheme="minorHAnsi" w:hAnsiTheme="minorHAnsi" w:cs="Calibri"/>
          <w:b/>
          <w:bCs/>
          <w:color w:val="auto"/>
          <w:lang w:val="en-US"/>
        </w:rPr>
        <w:t xml:space="preserve"> </w:t>
      </w:r>
      <w:bookmarkStart w:id="4" w:name="_Hlk35855952"/>
      <w:r w:rsidRPr="00E03611">
        <w:rPr>
          <w:rFonts w:asciiTheme="minorHAnsi" w:hAnsiTheme="minorHAnsi" w:cs="Calibri"/>
          <w:b/>
          <w:bCs/>
          <w:color w:val="auto"/>
          <w:lang w:val="en-US"/>
        </w:rPr>
        <w:t>In one’s daily life:</w:t>
      </w:r>
    </w:p>
    <w:p w14:paraId="2A9B28D2" w14:textId="214C4D1B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Gardening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with the use of insecticides and pesticides</w:t>
      </w:r>
    </w:p>
    <w:p w14:paraId="1D79BCFC" w14:textId="596558E6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Overweight</w:t>
      </w:r>
    </w:p>
    <w:p w14:paraId="6253C7F7" w14:textId="20104619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Smoking</w:t>
      </w:r>
      <w:proofErr w:type="gramEnd"/>
    </w:p>
    <w:p w14:paraId="432B4651" w14:textId="2B5DFF0E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Marijuana</w:t>
      </w:r>
      <w:proofErr w:type="gramEnd"/>
    </w:p>
    <w:p w14:paraId="6E35675E" w14:textId="500E8AFC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Extended sitting periods</w:t>
      </w:r>
    </w:p>
    <w:p w14:paraId="11CB681A" w14:textId="7ABAA512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</w:pPr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</w:t>
      </w:r>
      <w:r w:rsidR="005E681A">
        <w:rPr>
          <w:rFonts w:asciiTheme="minorHAnsi" w:hAnsiTheme="minorHAnsi" w:cs="Calibri"/>
          <w:strike/>
          <w:color w:val="auto"/>
          <w:lang w:val="en-US"/>
        </w:rPr>
        <w:t>W</w:t>
      </w:r>
      <w:r w:rsidRPr="00E03611">
        <w:rPr>
          <w:rFonts w:asciiTheme="minorHAnsi" w:hAnsiTheme="minorHAnsi" w:cs="Calibri"/>
          <w:strike/>
          <w:color w:val="auto"/>
          <w:lang w:val="en-US"/>
        </w:rPr>
        <w:t>ater vapor</w:t>
      </w:r>
    </w:p>
    <w:p w14:paraId="4365771A" w14:textId="07F5FE2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 </w:t>
      </w:r>
      <w:r w:rsidR="005E681A">
        <w:rPr>
          <w:rFonts w:asciiTheme="minorHAnsi" w:hAnsiTheme="minorHAnsi" w:cs="Calibri"/>
          <w:strike/>
          <w:color w:val="auto"/>
          <w:lang w:val="en-US"/>
        </w:rPr>
        <w:t>S</w:t>
      </w:r>
      <w:r w:rsidRPr="00E03611">
        <w:rPr>
          <w:rFonts w:asciiTheme="minorHAnsi" w:hAnsiTheme="minorHAnsi" w:cs="Calibri"/>
          <w:strike/>
          <w:color w:val="auto"/>
          <w:lang w:val="en-US"/>
        </w:rPr>
        <w:t>ea</w:t>
      </w:r>
      <w:proofErr w:type="gramEnd"/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bathing</w:t>
      </w:r>
    </w:p>
    <w:p w14:paraId="2696E921" w14:textId="0323D7DE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</w:t>
      </w:r>
      <w:proofErr w:type="gramStart"/>
      <w:r w:rsidRPr="00E03611">
        <w:rPr>
          <w:rFonts w:asciiTheme="minorHAnsi" w:hAnsiTheme="minorHAnsi" w:cs="Calibri"/>
          <w:color w:val="auto"/>
          <w:lang w:val="en-US"/>
        </w:rPr>
        <w:t>Frequent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use of painting products</w:t>
      </w:r>
    </w:p>
    <w:p w14:paraId="067A51D0" w14:textId="111D0DE2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proofErr w:type="gramStart"/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 Fumes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 xml:space="preserve"> from cars</w:t>
      </w:r>
    </w:p>
    <w:p w14:paraId="1DA13C3B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  <w:sectPr w:rsidR="00B20DDE" w:rsidRPr="00E03611">
          <w:pgSz w:w="11906" w:h="16838"/>
          <w:pgMar w:top="1417" w:right="1417" w:bottom="1417" w:left="1417" w:header="624" w:footer="624" w:gutter="0"/>
          <w:cols w:num="2" w:space="720"/>
          <w:docGrid w:linePitch="299"/>
        </w:sectPr>
      </w:pPr>
    </w:p>
    <w:p w14:paraId="4D906898" w14:textId="62C3A106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bCs/>
          <w:color w:val="auto"/>
          <w:lang w:val="en-US"/>
        </w:rPr>
      </w:pPr>
      <w:r>
        <w:rPr>
          <w:rFonts w:asciiTheme="minorHAnsi" w:hAnsiTheme="minorHAnsi" w:cs="Calibri"/>
          <w:b/>
          <w:bCs/>
          <w:color w:val="auto"/>
          <w:lang w:val="en-US"/>
        </w:rPr>
        <w:lastRenderedPageBreak/>
        <w:t>C</w:t>
      </w:r>
      <w:r w:rsidR="00F00BA1">
        <w:rPr>
          <w:rFonts w:asciiTheme="minorHAnsi" w:hAnsiTheme="minorHAnsi" w:cs="Calibri"/>
          <w:b/>
          <w:bCs/>
          <w:color w:val="auto"/>
          <w:lang w:val="en-US"/>
        </w:rPr>
        <w:t>.</w:t>
      </w:r>
      <w:r w:rsidRPr="00E03611">
        <w:rPr>
          <w:rFonts w:asciiTheme="minorHAnsi" w:hAnsiTheme="minorHAnsi" w:cs="Calibri"/>
          <w:b/>
          <w:bCs/>
          <w:color w:val="auto"/>
          <w:lang w:val="en-US"/>
        </w:rPr>
        <w:t xml:space="preserve"> In one’s workplace:</w:t>
      </w:r>
    </w:p>
    <w:p w14:paraId="38095BCC" w14:textId="7A6653A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Heavy metals (lead, mercury, cadmium, etc.)</w:t>
      </w:r>
    </w:p>
    <w:p w14:paraId="5A136D03" w14:textId="2E38E481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Cement</w:t>
      </w:r>
    </w:p>
    <w:p w14:paraId="3649E601" w14:textId="20500BBC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Solvents</w:t>
      </w:r>
    </w:p>
    <w:p w14:paraId="4C098D01" w14:textId="36B33C7D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Gases</w:t>
      </w:r>
    </w:p>
    <w:p w14:paraId="257334A2" w14:textId="15246453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Vibrations</w:t>
      </w:r>
    </w:p>
    <w:p w14:paraId="4FB6F973" w14:textId="43381DA4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Pesticides</w:t>
      </w:r>
    </w:p>
    <w:p w14:paraId="398C9F5F" w14:textId="5DEAF213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X-rays</w:t>
      </w:r>
    </w:p>
    <w:p w14:paraId="62CADD3F" w14:textId="07F74DD5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Excessive heat</w:t>
      </w:r>
    </w:p>
    <w:p w14:paraId="1B969CA5" w14:textId="56182F56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</w:pPr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</w:t>
      </w:r>
      <w:r w:rsidR="005E681A">
        <w:rPr>
          <w:rFonts w:asciiTheme="minorHAnsi" w:hAnsiTheme="minorHAnsi" w:cs="Calibri"/>
          <w:strike/>
          <w:color w:val="auto"/>
          <w:lang w:val="en-US"/>
        </w:rPr>
        <w:t>E</w:t>
      </w:r>
      <w:r w:rsidRPr="00E03611">
        <w:rPr>
          <w:rFonts w:asciiTheme="minorHAnsi" w:hAnsiTheme="minorHAnsi" w:cs="Calibri"/>
          <w:strike/>
          <w:color w:val="auto"/>
          <w:lang w:val="en-US"/>
        </w:rPr>
        <w:t>xcessive cold</w:t>
      </w:r>
    </w:p>
    <w:p w14:paraId="7C0428D9" w14:textId="4ABACCB5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strike/>
          <w:color w:val="auto"/>
          <w:lang w:val="en-US"/>
        </w:rPr>
      </w:pPr>
      <w:r w:rsidRPr="00E03611">
        <w:rPr>
          <w:rFonts w:asciiTheme="minorHAnsi" w:hAnsiTheme="minorHAnsi" w:cs="Times New Roman"/>
          <w:strike/>
          <w:color w:val="auto"/>
          <w:lang w:val="en-US"/>
        </w:rPr>
        <w:t>□</w:t>
      </w:r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</w:t>
      </w:r>
      <w:proofErr w:type="gramStart"/>
      <w:r w:rsidR="005E681A">
        <w:rPr>
          <w:rFonts w:asciiTheme="minorHAnsi" w:hAnsiTheme="minorHAnsi" w:cs="Calibri"/>
          <w:strike/>
          <w:color w:val="auto"/>
          <w:lang w:val="en-US"/>
        </w:rPr>
        <w:t>S</w:t>
      </w:r>
      <w:r w:rsidRPr="00E03611">
        <w:rPr>
          <w:rFonts w:asciiTheme="minorHAnsi" w:hAnsiTheme="minorHAnsi" w:cs="Calibri"/>
          <w:strike/>
          <w:color w:val="auto"/>
          <w:lang w:val="en-US"/>
        </w:rPr>
        <w:t>tanding</w:t>
      </w:r>
      <w:proofErr w:type="gramEnd"/>
      <w:r w:rsidRPr="00E03611">
        <w:rPr>
          <w:rFonts w:asciiTheme="minorHAnsi" w:hAnsiTheme="minorHAnsi" w:cs="Calibri"/>
          <w:strike/>
          <w:color w:val="auto"/>
          <w:lang w:val="en-US"/>
        </w:rPr>
        <w:t xml:space="preserve"> up for long hours</w:t>
      </w:r>
    </w:p>
    <w:p w14:paraId="46A014E7" w14:textId="60FDD40E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Motor fuels (petrol derivatives)</w:t>
      </w:r>
    </w:p>
    <w:p w14:paraId="064EB65E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bCs/>
          <w:color w:val="auto"/>
          <w:lang w:val="en-US"/>
        </w:rPr>
      </w:pPr>
    </w:p>
    <w:p w14:paraId="14B6DC76" w14:textId="6DF66D05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t>Q6 Do you think that decreasing exposure to reprotox</w:t>
      </w:r>
      <w:r w:rsidR="001C7356">
        <w:rPr>
          <w:rFonts w:asciiTheme="minorHAnsi" w:hAnsiTheme="minorHAnsi" w:cs="Calibri"/>
          <w:b/>
          <w:color w:val="auto"/>
          <w:lang w:val="en-US"/>
        </w:rPr>
        <w:t>ic agents can improve fertility</w:t>
      </w:r>
      <w:r w:rsidRPr="00E03611">
        <w:rPr>
          <w:rFonts w:asciiTheme="minorHAnsi" w:hAnsiTheme="minorHAnsi" w:cs="Calibri"/>
          <w:b/>
          <w:color w:val="auto"/>
          <w:lang w:val="en-US"/>
        </w:rPr>
        <w:t>?</w:t>
      </w:r>
    </w:p>
    <w:p w14:paraId="46346A11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YES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NO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I do not know</w:t>
      </w:r>
    </w:p>
    <w:p w14:paraId="63D5E7CA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t>Q7 Would you desire medical assistance from the CPMA team to modify you exposure to repro-toxic agents if you were exposed?</w:t>
      </w:r>
    </w:p>
    <w:p w14:paraId="202A1384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YES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NO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I do not know</w:t>
      </w:r>
    </w:p>
    <w:p w14:paraId="093B6E59" w14:textId="77777777" w:rsidR="00B20DDE" w:rsidRPr="00E03611" w:rsidRDefault="00B20DDE" w:rsidP="00B20DDE">
      <w:pPr>
        <w:pStyle w:val="Default"/>
        <w:spacing w:line="480" w:lineRule="auto"/>
        <w:rPr>
          <w:rFonts w:asciiTheme="minorHAnsi" w:hAnsiTheme="minorHAnsi" w:cs="Calibri"/>
          <w:b/>
          <w:color w:val="auto"/>
          <w:lang w:val="en-US"/>
        </w:rPr>
      </w:pPr>
      <w:r w:rsidRPr="00E03611">
        <w:rPr>
          <w:rFonts w:asciiTheme="minorHAnsi" w:hAnsiTheme="minorHAnsi" w:cs="Calibri"/>
          <w:b/>
          <w:color w:val="auto"/>
          <w:lang w:val="en-US"/>
        </w:rPr>
        <w:t>Q8 Until recently, in your infertility course, did you ever consult with any of the following in order to help reduce your exposure?</w:t>
      </w:r>
    </w:p>
    <w:p w14:paraId="4804F312" w14:textId="758D562C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</w:t>
      </w:r>
      <w:r w:rsidR="005E681A">
        <w:rPr>
          <w:rFonts w:asciiTheme="minorHAnsi" w:hAnsiTheme="minorHAnsi" w:cs="Calibri"/>
          <w:color w:val="auto"/>
          <w:lang w:val="en-US"/>
        </w:rPr>
        <w:t>Occupational p</w:t>
      </w:r>
      <w:r w:rsidRPr="00E03611">
        <w:rPr>
          <w:rFonts w:asciiTheme="minorHAnsi" w:hAnsiTheme="minorHAnsi" w:cs="Calibri"/>
          <w:color w:val="auto"/>
          <w:lang w:val="en-US"/>
        </w:rPr>
        <w:t xml:space="preserve">hysician  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Dietitian</w:t>
      </w:r>
      <w:bookmarkEnd w:id="4"/>
      <w:r w:rsidRPr="00E03611">
        <w:rPr>
          <w:rFonts w:asciiTheme="minorHAnsi" w:hAnsiTheme="minorHAnsi" w:cs="Calibri"/>
          <w:color w:val="auto"/>
          <w:lang w:val="en-US"/>
        </w:rPr>
        <w:tab/>
      </w:r>
    </w:p>
    <w:p w14:paraId="00EDCFDC" w14:textId="7091B547" w:rsidR="00B20DDE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="005E681A">
        <w:rPr>
          <w:rFonts w:asciiTheme="minorHAnsi" w:hAnsiTheme="minorHAnsi" w:cs="Calibri"/>
          <w:color w:val="auto"/>
          <w:lang w:val="en-US"/>
        </w:rPr>
        <w:t xml:space="preserve"> </w:t>
      </w:r>
      <w:proofErr w:type="spellStart"/>
      <w:r w:rsidRPr="00E03611">
        <w:rPr>
          <w:rFonts w:asciiTheme="minorHAnsi" w:hAnsiTheme="minorHAnsi" w:cs="Calibri"/>
          <w:color w:val="auto"/>
          <w:lang w:val="en-US"/>
        </w:rPr>
        <w:t>Addictologist</w:t>
      </w:r>
      <w:proofErr w:type="spellEnd"/>
      <w:r w:rsidRPr="00E03611">
        <w:rPr>
          <w:rFonts w:asciiTheme="minorHAnsi" w:hAnsiTheme="minorHAnsi" w:cs="Calibri"/>
          <w:color w:val="auto"/>
          <w:lang w:val="en-US"/>
        </w:rPr>
        <w:t>/</w:t>
      </w:r>
      <w:proofErr w:type="spellStart"/>
      <w:r w:rsidRPr="00E03611">
        <w:rPr>
          <w:rFonts w:asciiTheme="minorHAnsi" w:hAnsiTheme="minorHAnsi" w:cs="Calibri"/>
          <w:color w:val="auto"/>
          <w:lang w:val="en-US"/>
        </w:rPr>
        <w:t>tabaccologist</w:t>
      </w:r>
      <w:proofErr w:type="spellEnd"/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Calibri"/>
          <w:color w:val="auto"/>
          <w:lang w:val="en-US"/>
        </w:rPr>
        <w:tab/>
        <w:t xml:space="preserve">  </w:t>
      </w:r>
      <w:r w:rsidRPr="00E03611">
        <w:rPr>
          <w:rFonts w:asciiTheme="minorHAnsi" w:hAnsiTheme="minorHAnsi" w:cs="Calibri"/>
          <w:color w:val="auto"/>
          <w:lang w:val="en-US"/>
        </w:rPr>
        <w:tab/>
      </w:r>
      <w:r w:rsidRPr="00E03611">
        <w:rPr>
          <w:rFonts w:asciiTheme="minorHAnsi" w:hAnsiTheme="minorHAnsi" w:cs="Times New Roman"/>
          <w:color w:val="auto"/>
          <w:lang w:val="en-US"/>
        </w:rPr>
        <w:t>□</w:t>
      </w:r>
      <w:r w:rsidRPr="00E03611">
        <w:rPr>
          <w:rFonts w:asciiTheme="minorHAnsi" w:hAnsiTheme="minorHAnsi" w:cs="Calibri"/>
          <w:color w:val="auto"/>
          <w:lang w:val="en-US"/>
        </w:rPr>
        <w:t xml:space="preserve"> </w:t>
      </w:r>
      <w:proofErr w:type="gramStart"/>
      <w:r w:rsidRPr="00E03611">
        <w:rPr>
          <w:rFonts w:asciiTheme="minorHAnsi" w:hAnsiTheme="minorHAnsi" w:cs="Calibri"/>
          <w:color w:val="auto"/>
          <w:lang w:val="en-US"/>
        </w:rPr>
        <w:t>Other</w:t>
      </w:r>
      <w:proofErr w:type="gramEnd"/>
      <w:r w:rsidRPr="00E03611">
        <w:rPr>
          <w:rFonts w:asciiTheme="minorHAnsi" w:hAnsiTheme="minorHAnsi" w:cs="Calibri"/>
          <w:color w:val="auto"/>
          <w:lang w:val="en-US"/>
        </w:rPr>
        <w:t>:</w:t>
      </w:r>
    </w:p>
    <w:bookmarkEnd w:id="0"/>
    <w:p w14:paraId="010FB02E" w14:textId="77777777" w:rsidR="00B20DDE" w:rsidRPr="00E03611" w:rsidRDefault="00B20DDE" w:rsidP="00B20DDE">
      <w:pPr>
        <w:pStyle w:val="Default"/>
        <w:spacing w:line="480" w:lineRule="auto"/>
        <w:ind w:left="720"/>
        <w:rPr>
          <w:rFonts w:asciiTheme="minorHAnsi" w:hAnsiTheme="minorHAnsi" w:cs="Calibri"/>
          <w:color w:val="auto"/>
          <w:lang w:val="en-US"/>
        </w:rPr>
      </w:pPr>
    </w:p>
    <w:sectPr w:rsidR="00B20DDE" w:rsidRPr="00E03611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F1CBE" w14:textId="77777777" w:rsidR="008D799D" w:rsidRDefault="008D799D">
      <w:r>
        <w:separator/>
      </w:r>
    </w:p>
  </w:endnote>
  <w:endnote w:type="continuationSeparator" w:id="0">
    <w:p w14:paraId="4CE88106" w14:textId="77777777" w:rsidR="008D799D" w:rsidRDefault="008D7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431385"/>
      <w:docPartObj>
        <w:docPartGallery w:val="Page Numbers (Bottom of Page)"/>
        <w:docPartUnique/>
      </w:docPartObj>
    </w:sdtPr>
    <w:sdtEndPr/>
    <w:sdtContent>
      <w:p w14:paraId="20515470" w14:textId="77777777" w:rsidR="00E03611" w:rsidRDefault="00704D85">
        <w:pPr>
          <w:pStyle w:val="Footer"/>
          <w:jc w:val="right"/>
        </w:pPr>
        <w:r w:rsidRPr="00704D85">
          <w:rPr>
            <w:noProof/>
            <w:lang w:val="fr-FR"/>
          </w:rPr>
          <w:t>4</w:t>
        </w:r>
      </w:p>
    </w:sdtContent>
  </w:sdt>
  <w:p w14:paraId="6B2117EA" w14:textId="77777777" w:rsidR="00E03611" w:rsidRDefault="00AD4F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3B9D4" w14:textId="77777777" w:rsidR="008D799D" w:rsidRDefault="008D799D">
      <w:r>
        <w:separator/>
      </w:r>
    </w:p>
  </w:footnote>
  <w:footnote w:type="continuationSeparator" w:id="0">
    <w:p w14:paraId="7A385AC8" w14:textId="77777777" w:rsidR="008D799D" w:rsidRDefault="008D79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63CF44" w14:textId="77777777" w:rsidR="00E03611" w:rsidRDefault="00AD4F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91C"/>
    <w:rsid w:val="00000F49"/>
    <w:rsid w:val="00001009"/>
    <w:rsid w:val="00001256"/>
    <w:rsid w:val="00001407"/>
    <w:rsid w:val="00001588"/>
    <w:rsid w:val="00001DE7"/>
    <w:rsid w:val="000020EC"/>
    <w:rsid w:val="00002EF1"/>
    <w:rsid w:val="0000322A"/>
    <w:rsid w:val="000032BF"/>
    <w:rsid w:val="00004082"/>
    <w:rsid w:val="000042FE"/>
    <w:rsid w:val="000050E6"/>
    <w:rsid w:val="00005D12"/>
    <w:rsid w:val="00006F43"/>
    <w:rsid w:val="00007FBF"/>
    <w:rsid w:val="000102CE"/>
    <w:rsid w:val="000124FE"/>
    <w:rsid w:val="00012FF5"/>
    <w:rsid w:val="000141FB"/>
    <w:rsid w:val="00014479"/>
    <w:rsid w:val="00014BBF"/>
    <w:rsid w:val="00020948"/>
    <w:rsid w:val="00020A99"/>
    <w:rsid w:val="00021B90"/>
    <w:rsid w:val="000225D9"/>
    <w:rsid w:val="00022872"/>
    <w:rsid w:val="00023946"/>
    <w:rsid w:val="00024864"/>
    <w:rsid w:val="0002648A"/>
    <w:rsid w:val="0002665A"/>
    <w:rsid w:val="000267BE"/>
    <w:rsid w:val="00027158"/>
    <w:rsid w:val="0003099E"/>
    <w:rsid w:val="00031055"/>
    <w:rsid w:val="0003154B"/>
    <w:rsid w:val="00031DB8"/>
    <w:rsid w:val="00033975"/>
    <w:rsid w:val="00034134"/>
    <w:rsid w:val="00034FF0"/>
    <w:rsid w:val="00035001"/>
    <w:rsid w:val="0003593B"/>
    <w:rsid w:val="000360E5"/>
    <w:rsid w:val="00036127"/>
    <w:rsid w:val="00036C07"/>
    <w:rsid w:val="00040646"/>
    <w:rsid w:val="00040E31"/>
    <w:rsid w:val="00042E78"/>
    <w:rsid w:val="000447C0"/>
    <w:rsid w:val="0004562F"/>
    <w:rsid w:val="000461C9"/>
    <w:rsid w:val="000462D7"/>
    <w:rsid w:val="000467A6"/>
    <w:rsid w:val="000475BD"/>
    <w:rsid w:val="000500E1"/>
    <w:rsid w:val="000518EF"/>
    <w:rsid w:val="00051F30"/>
    <w:rsid w:val="0005276C"/>
    <w:rsid w:val="00053322"/>
    <w:rsid w:val="0005332B"/>
    <w:rsid w:val="0005432F"/>
    <w:rsid w:val="0005481B"/>
    <w:rsid w:val="0005698B"/>
    <w:rsid w:val="00056AE0"/>
    <w:rsid w:val="00057489"/>
    <w:rsid w:val="000579A3"/>
    <w:rsid w:val="00057D5E"/>
    <w:rsid w:val="00061485"/>
    <w:rsid w:val="0006177D"/>
    <w:rsid w:val="00062928"/>
    <w:rsid w:val="00062F80"/>
    <w:rsid w:val="000632AA"/>
    <w:rsid w:val="000639B2"/>
    <w:rsid w:val="00063B69"/>
    <w:rsid w:val="00063C08"/>
    <w:rsid w:val="00063D76"/>
    <w:rsid w:val="00064D8C"/>
    <w:rsid w:val="00067974"/>
    <w:rsid w:val="000701D4"/>
    <w:rsid w:val="00070C8F"/>
    <w:rsid w:val="00073B92"/>
    <w:rsid w:val="000743E3"/>
    <w:rsid w:val="000744A9"/>
    <w:rsid w:val="00074A45"/>
    <w:rsid w:val="00074C50"/>
    <w:rsid w:val="00075DCA"/>
    <w:rsid w:val="0007674E"/>
    <w:rsid w:val="000769C0"/>
    <w:rsid w:val="0007762C"/>
    <w:rsid w:val="000778E5"/>
    <w:rsid w:val="000779E7"/>
    <w:rsid w:val="00077C62"/>
    <w:rsid w:val="000810E5"/>
    <w:rsid w:val="00081DB3"/>
    <w:rsid w:val="00082791"/>
    <w:rsid w:val="00083649"/>
    <w:rsid w:val="00083D13"/>
    <w:rsid w:val="00083F6C"/>
    <w:rsid w:val="00083F9E"/>
    <w:rsid w:val="00085B0D"/>
    <w:rsid w:val="00087214"/>
    <w:rsid w:val="000900C2"/>
    <w:rsid w:val="00090766"/>
    <w:rsid w:val="00090934"/>
    <w:rsid w:val="0009096F"/>
    <w:rsid w:val="00091E98"/>
    <w:rsid w:val="00091EF9"/>
    <w:rsid w:val="00092582"/>
    <w:rsid w:val="00093342"/>
    <w:rsid w:val="000939A6"/>
    <w:rsid w:val="00093AD9"/>
    <w:rsid w:val="00093AF7"/>
    <w:rsid w:val="00093B12"/>
    <w:rsid w:val="0009414F"/>
    <w:rsid w:val="0009521C"/>
    <w:rsid w:val="000962AF"/>
    <w:rsid w:val="0009636D"/>
    <w:rsid w:val="00096AF6"/>
    <w:rsid w:val="00096F0F"/>
    <w:rsid w:val="000A026C"/>
    <w:rsid w:val="000A13F6"/>
    <w:rsid w:val="000A21CF"/>
    <w:rsid w:val="000A237E"/>
    <w:rsid w:val="000A2A89"/>
    <w:rsid w:val="000A3CE6"/>
    <w:rsid w:val="000A57F8"/>
    <w:rsid w:val="000A5886"/>
    <w:rsid w:val="000A5D0F"/>
    <w:rsid w:val="000A68A7"/>
    <w:rsid w:val="000A7453"/>
    <w:rsid w:val="000B06BB"/>
    <w:rsid w:val="000B32E6"/>
    <w:rsid w:val="000B3B88"/>
    <w:rsid w:val="000B3BD2"/>
    <w:rsid w:val="000B48CC"/>
    <w:rsid w:val="000B545A"/>
    <w:rsid w:val="000B612B"/>
    <w:rsid w:val="000B7578"/>
    <w:rsid w:val="000B78D6"/>
    <w:rsid w:val="000B7B85"/>
    <w:rsid w:val="000B7E61"/>
    <w:rsid w:val="000C0A6B"/>
    <w:rsid w:val="000C16AA"/>
    <w:rsid w:val="000C2D1F"/>
    <w:rsid w:val="000C30B9"/>
    <w:rsid w:val="000C43F6"/>
    <w:rsid w:val="000C5257"/>
    <w:rsid w:val="000C706C"/>
    <w:rsid w:val="000C7692"/>
    <w:rsid w:val="000D05CA"/>
    <w:rsid w:val="000D2B53"/>
    <w:rsid w:val="000D4427"/>
    <w:rsid w:val="000D54AD"/>
    <w:rsid w:val="000D57DB"/>
    <w:rsid w:val="000D6E12"/>
    <w:rsid w:val="000D788D"/>
    <w:rsid w:val="000E02C6"/>
    <w:rsid w:val="000E04D2"/>
    <w:rsid w:val="000E0CB7"/>
    <w:rsid w:val="000E0D78"/>
    <w:rsid w:val="000E0F56"/>
    <w:rsid w:val="000E1775"/>
    <w:rsid w:val="000E1E26"/>
    <w:rsid w:val="000E2F64"/>
    <w:rsid w:val="000E32C2"/>
    <w:rsid w:val="000E4C60"/>
    <w:rsid w:val="000E4F5A"/>
    <w:rsid w:val="000E4F5D"/>
    <w:rsid w:val="000E5690"/>
    <w:rsid w:val="000E58DA"/>
    <w:rsid w:val="000E60B4"/>
    <w:rsid w:val="000E6231"/>
    <w:rsid w:val="000E723D"/>
    <w:rsid w:val="000E7500"/>
    <w:rsid w:val="000E78A6"/>
    <w:rsid w:val="000F0491"/>
    <w:rsid w:val="000F0A2B"/>
    <w:rsid w:val="000F0E7B"/>
    <w:rsid w:val="000F163F"/>
    <w:rsid w:val="000F18F9"/>
    <w:rsid w:val="000F1F62"/>
    <w:rsid w:val="000F1FB6"/>
    <w:rsid w:val="000F223E"/>
    <w:rsid w:val="000F2609"/>
    <w:rsid w:val="000F26B6"/>
    <w:rsid w:val="000F274D"/>
    <w:rsid w:val="000F296E"/>
    <w:rsid w:val="000F29A2"/>
    <w:rsid w:val="000F331C"/>
    <w:rsid w:val="000F43B6"/>
    <w:rsid w:val="000F5750"/>
    <w:rsid w:val="000F753F"/>
    <w:rsid w:val="00100986"/>
    <w:rsid w:val="00100E09"/>
    <w:rsid w:val="00101700"/>
    <w:rsid w:val="00101CED"/>
    <w:rsid w:val="00102BA7"/>
    <w:rsid w:val="00103559"/>
    <w:rsid w:val="00103F95"/>
    <w:rsid w:val="0010461E"/>
    <w:rsid w:val="0010464E"/>
    <w:rsid w:val="001052FE"/>
    <w:rsid w:val="001060D2"/>
    <w:rsid w:val="00106635"/>
    <w:rsid w:val="001066D7"/>
    <w:rsid w:val="0010768D"/>
    <w:rsid w:val="001079F6"/>
    <w:rsid w:val="001105D8"/>
    <w:rsid w:val="001107E7"/>
    <w:rsid w:val="00110AC0"/>
    <w:rsid w:val="001123DA"/>
    <w:rsid w:val="00112403"/>
    <w:rsid w:val="001124B6"/>
    <w:rsid w:val="001126AB"/>
    <w:rsid w:val="00114B03"/>
    <w:rsid w:val="00115166"/>
    <w:rsid w:val="001151B6"/>
    <w:rsid w:val="00115D87"/>
    <w:rsid w:val="00117021"/>
    <w:rsid w:val="0011761F"/>
    <w:rsid w:val="001176A1"/>
    <w:rsid w:val="00117FEB"/>
    <w:rsid w:val="00122993"/>
    <w:rsid w:val="001234F1"/>
    <w:rsid w:val="00125DD1"/>
    <w:rsid w:val="0012726C"/>
    <w:rsid w:val="00130031"/>
    <w:rsid w:val="001301B0"/>
    <w:rsid w:val="001303BB"/>
    <w:rsid w:val="001308BC"/>
    <w:rsid w:val="00131C69"/>
    <w:rsid w:val="00131C9F"/>
    <w:rsid w:val="00131E42"/>
    <w:rsid w:val="001336CC"/>
    <w:rsid w:val="00133878"/>
    <w:rsid w:val="00133AFD"/>
    <w:rsid w:val="001342F0"/>
    <w:rsid w:val="00134FAF"/>
    <w:rsid w:val="0013524A"/>
    <w:rsid w:val="00136365"/>
    <w:rsid w:val="00137CFD"/>
    <w:rsid w:val="00137FEE"/>
    <w:rsid w:val="0014079F"/>
    <w:rsid w:val="00140BD0"/>
    <w:rsid w:val="0014171D"/>
    <w:rsid w:val="00141B25"/>
    <w:rsid w:val="00141DE7"/>
    <w:rsid w:val="0014365B"/>
    <w:rsid w:val="0014373F"/>
    <w:rsid w:val="00143AEE"/>
    <w:rsid w:val="00143F6B"/>
    <w:rsid w:val="00144466"/>
    <w:rsid w:val="0014536F"/>
    <w:rsid w:val="00145523"/>
    <w:rsid w:val="00145DA5"/>
    <w:rsid w:val="00146437"/>
    <w:rsid w:val="00147613"/>
    <w:rsid w:val="00147AA5"/>
    <w:rsid w:val="00150DD7"/>
    <w:rsid w:val="00151609"/>
    <w:rsid w:val="001516CF"/>
    <w:rsid w:val="00151C5E"/>
    <w:rsid w:val="00151F9B"/>
    <w:rsid w:val="00152890"/>
    <w:rsid w:val="001548EE"/>
    <w:rsid w:val="00154F68"/>
    <w:rsid w:val="00160243"/>
    <w:rsid w:val="00160574"/>
    <w:rsid w:val="00162136"/>
    <w:rsid w:val="00162675"/>
    <w:rsid w:val="0016300A"/>
    <w:rsid w:val="001630A1"/>
    <w:rsid w:val="001633F0"/>
    <w:rsid w:val="00163E50"/>
    <w:rsid w:val="00164393"/>
    <w:rsid w:val="0016440D"/>
    <w:rsid w:val="00165413"/>
    <w:rsid w:val="001660F0"/>
    <w:rsid w:val="00166665"/>
    <w:rsid w:val="00166A1B"/>
    <w:rsid w:val="00166C03"/>
    <w:rsid w:val="00166EED"/>
    <w:rsid w:val="0017043A"/>
    <w:rsid w:val="00170DA2"/>
    <w:rsid w:val="001713D0"/>
    <w:rsid w:val="001753D5"/>
    <w:rsid w:val="00175BF7"/>
    <w:rsid w:val="00175DD7"/>
    <w:rsid w:val="00175F7B"/>
    <w:rsid w:val="00177A06"/>
    <w:rsid w:val="001811CA"/>
    <w:rsid w:val="001831F6"/>
    <w:rsid w:val="001839BE"/>
    <w:rsid w:val="00183C16"/>
    <w:rsid w:val="001840C2"/>
    <w:rsid w:val="00184180"/>
    <w:rsid w:val="00185DF2"/>
    <w:rsid w:val="0018704B"/>
    <w:rsid w:val="00187738"/>
    <w:rsid w:val="00190951"/>
    <w:rsid w:val="00190F04"/>
    <w:rsid w:val="00191E8C"/>
    <w:rsid w:val="001925FA"/>
    <w:rsid w:val="001939FE"/>
    <w:rsid w:val="00196F8E"/>
    <w:rsid w:val="00197465"/>
    <w:rsid w:val="001A01D9"/>
    <w:rsid w:val="001A07F9"/>
    <w:rsid w:val="001A0D06"/>
    <w:rsid w:val="001A104B"/>
    <w:rsid w:val="001A1637"/>
    <w:rsid w:val="001A1B89"/>
    <w:rsid w:val="001A20F5"/>
    <w:rsid w:val="001A2CFF"/>
    <w:rsid w:val="001A2DEA"/>
    <w:rsid w:val="001A315F"/>
    <w:rsid w:val="001A35A6"/>
    <w:rsid w:val="001A3680"/>
    <w:rsid w:val="001A3E20"/>
    <w:rsid w:val="001A444C"/>
    <w:rsid w:val="001A52CB"/>
    <w:rsid w:val="001A6325"/>
    <w:rsid w:val="001A63B3"/>
    <w:rsid w:val="001A6ADF"/>
    <w:rsid w:val="001A6CF3"/>
    <w:rsid w:val="001B075A"/>
    <w:rsid w:val="001B099E"/>
    <w:rsid w:val="001B1072"/>
    <w:rsid w:val="001B17CC"/>
    <w:rsid w:val="001B2280"/>
    <w:rsid w:val="001B2BF3"/>
    <w:rsid w:val="001B3713"/>
    <w:rsid w:val="001B392B"/>
    <w:rsid w:val="001B39EF"/>
    <w:rsid w:val="001B3A57"/>
    <w:rsid w:val="001B6749"/>
    <w:rsid w:val="001B7032"/>
    <w:rsid w:val="001C2001"/>
    <w:rsid w:val="001C2537"/>
    <w:rsid w:val="001C3CE5"/>
    <w:rsid w:val="001C483E"/>
    <w:rsid w:val="001C5ED6"/>
    <w:rsid w:val="001C69B3"/>
    <w:rsid w:val="001C6C8C"/>
    <w:rsid w:val="001C7251"/>
    <w:rsid w:val="001C7356"/>
    <w:rsid w:val="001C78D6"/>
    <w:rsid w:val="001D0236"/>
    <w:rsid w:val="001D06F5"/>
    <w:rsid w:val="001D16C7"/>
    <w:rsid w:val="001D1FFB"/>
    <w:rsid w:val="001D206C"/>
    <w:rsid w:val="001D2543"/>
    <w:rsid w:val="001D276C"/>
    <w:rsid w:val="001D33CB"/>
    <w:rsid w:val="001D387A"/>
    <w:rsid w:val="001D3E5A"/>
    <w:rsid w:val="001D400C"/>
    <w:rsid w:val="001D522F"/>
    <w:rsid w:val="001D568C"/>
    <w:rsid w:val="001D5D71"/>
    <w:rsid w:val="001D6408"/>
    <w:rsid w:val="001D6C23"/>
    <w:rsid w:val="001D7262"/>
    <w:rsid w:val="001D7B38"/>
    <w:rsid w:val="001E0527"/>
    <w:rsid w:val="001E09A5"/>
    <w:rsid w:val="001E101F"/>
    <w:rsid w:val="001E2A69"/>
    <w:rsid w:val="001E3F06"/>
    <w:rsid w:val="001E4090"/>
    <w:rsid w:val="001E4B13"/>
    <w:rsid w:val="001E591E"/>
    <w:rsid w:val="001F0DAC"/>
    <w:rsid w:val="001F1133"/>
    <w:rsid w:val="001F118B"/>
    <w:rsid w:val="001F16FE"/>
    <w:rsid w:val="001F28E4"/>
    <w:rsid w:val="001F2A87"/>
    <w:rsid w:val="001F3D5B"/>
    <w:rsid w:val="001F4967"/>
    <w:rsid w:val="001F5378"/>
    <w:rsid w:val="001F6CEB"/>
    <w:rsid w:val="00200F8C"/>
    <w:rsid w:val="00201B82"/>
    <w:rsid w:val="00202540"/>
    <w:rsid w:val="0020298C"/>
    <w:rsid w:val="00202F44"/>
    <w:rsid w:val="00203F57"/>
    <w:rsid w:val="00204AAA"/>
    <w:rsid w:val="00206974"/>
    <w:rsid w:val="00206B91"/>
    <w:rsid w:val="0020730D"/>
    <w:rsid w:val="002115D7"/>
    <w:rsid w:val="002118CF"/>
    <w:rsid w:val="00211A8A"/>
    <w:rsid w:val="00211F3E"/>
    <w:rsid w:val="002126E9"/>
    <w:rsid w:val="00212E13"/>
    <w:rsid w:val="0021392E"/>
    <w:rsid w:val="0021625A"/>
    <w:rsid w:val="002168FD"/>
    <w:rsid w:val="002170D7"/>
    <w:rsid w:val="0021742D"/>
    <w:rsid w:val="0021753F"/>
    <w:rsid w:val="0021775E"/>
    <w:rsid w:val="00217AA2"/>
    <w:rsid w:val="0022063A"/>
    <w:rsid w:val="00220F13"/>
    <w:rsid w:val="00222DE3"/>
    <w:rsid w:val="00222E0E"/>
    <w:rsid w:val="002235E9"/>
    <w:rsid w:val="0022691C"/>
    <w:rsid w:val="002272A3"/>
    <w:rsid w:val="00227599"/>
    <w:rsid w:val="00227835"/>
    <w:rsid w:val="00230A15"/>
    <w:rsid w:val="00230B6C"/>
    <w:rsid w:val="00232415"/>
    <w:rsid w:val="00232E38"/>
    <w:rsid w:val="00233025"/>
    <w:rsid w:val="002332F4"/>
    <w:rsid w:val="00234555"/>
    <w:rsid w:val="00234E5A"/>
    <w:rsid w:val="0023541F"/>
    <w:rsid w:val="00235C7B"/>
    <w:rsid w:val="00235E99"/>
    <w:rsid w:val="0023657A"/>
    <w:rsid w:val="00237464"/>
    <w:rsid w:val="0024178B"/>
    <w:rsid w:val="00241D63"/>
    <w:rsid w:val="00241FBD"/>
    <w:rsid w:val="00242503"/>
    <w:rsid w:val="00242D32"/>
    <w:rsid w:val="0024357F"/>
    <w:rsid w:val="00243652"/>
    <w:rsid w:val="00245694"/>
    <w:rsid w:val="00245DD8"/>
    <w:rsid w:val="002460D4"/>
    <w:rsid w:val="002460F5"/>
    <w:rsid w:val="002508C9"/>
    <w:rsid w:val="00251DF3"/>
    <w:rsid w:val="00252B73"/>
    <w:rsid w:val="00253C9C"/>
    <w:rsid w:val="0025436F"/>
    <w:rsid w:val="002553D9"/>
    <w:rsid w:val="0025671F"/>
    <w:rsid w:val="0025692A"/>
    <w:rsid w:val="0025759C"/>
    <w:rsid w:val="00260C0D"/>
    <w:rsid w:val="0026127B"/>
    <w:rsid w:val="002616B5"/>
    <w:rsid w:val="002620C9"/>
    <w:rsid w:val="00264351"/>
    <w:rsid w:val="00267287"/>
    <w:rsid w:val="002673B5"/>
    <w:rsid w:val="00267748"/>
    <w:rsid w:val="00267758"/>
    <w:rsid w:val="002700C8"/>
    <w:rsid w:val="00272E9F"/>
    <w:rsid w:val="002746C9"/>
    <w:rsid w:val="00274EF3"/>
    <w:rsid w:val="00275D08"/>
    <w:rsid w:val="00275EA7"/>
    <w:rsid w:val="00276253"/>
    <w:rsid w:val="00276A9D"/>
    <w:rsid w:val="00276C2D"/>
    <w:rsid w:val="00276CAB"/>
    <w:rsid w:val="002778E6"/>
    <w:rsid w:val="00280518"/>
    <w:rsid w:val="00280A27"/>
    <w:rsid w:val="002811AB"/>
    <w:rsid w:val="00281F22"/>
    <w:rsid w:val="00282BD4"/>
    <w:rsid w:val="00282ED9"/>
    <w:rsid w:val="0028328E"/>
    <w:rsid w:val="002835D3"/>
    <w:rsid w:val="0028455B"/>
    <w:rsid w:val="0028494F"/>
    <w:rsid w:val="0028523A"/>
    <w:rsid w:val="00285655"/>
    <w:rsid w:val="00285BC5"/>
    <w:rsid w:val="002861A9"/>
    <w:rsid w:val="00286324"/>
    <w:rsid w:val="002865EF"/>
    <w:rsid w:val="00287A0E"/>
    <w:rsid w:val="00290822"/>
    <w:rsid w:val="00290934"/>
    <w:rsid w:val="00290C70"/>
    <w:rsid w:val="00291177"/>
    <w:rsid w:val="002912BC"/>
    <w:rsid w:val="00291CB3"/>
    <w:rsid w:val="00292A8A"/>
    <w:rsid w:val="00293F0D"/>
    <w:rsid w:val="00293FD1"/>
    <w:rsid w:val="00294149"/>
    <w:rsid w:val="00295244"/>
    <w:rsid w:val="002957F2"/>
    <w:rsid w:val="002957FC"/>
    <w:rsid w:val="00295A3E"/>
    <w:rsid w:val="00296849"/>
    <w:rsid w:val="0029686A"/>
    <w:rsid w:val="0029712B"/>
    <w:rsid w:val="00297E73"/>
    <w:rsid w:val="00297F9A"/>
    <w:rsid w:val="002A0060"/>
    <w:rsid w:val="002A0279"/>
    <w:rsid w:val="002A1873"/>
    <w:rsid w:val="002A1919"/>
    <w:rsid w:val="002A1E9E"/>
    <w:rsid w:val="002A2B44"/>
    <w:rsid w:val="002A2BA9"/>
    <w:rsid w:val="002A3E90"/>
    <w:rsid w:val="002A47AD"/>
    <w:rsid w:val="002A611C"/>
    <w:rsid w:val="002A64BA"/>
    <w:rsid w:val="002A64D4"/>
    <w:rsid w:val="002B050F"/>
    <w:rsid w:val="002B0F51"/>
    <w:rsid w:val="002B2315"/>
    <w:rsid w:val="002B2C29"/>
    <w:rsid w:val="002B2C36"/>
    <w:rsid w:val="002B2EEA"/>
    <w:rsid w:val="002B3193"/>
    <w:rsid w:val="002B31FC"/>
    <w:rsid w:val="002B36F1"/>
    <w:rsid w:val="002B3709"/>
    <w:rsid w:val="002B399B"/>
    <w:rsid w:val="002B4688"/>
    <w:rsid w:val="002B4A4E"/>
    <w:rsid w:val="002B5F1D"/>
    <w:rsid w:val="002B6E76"/>
    <w:rsid w:val="002B6F9E"/>
    <w:rsid w:val="002B7A77"/>
    <w:rsid w:val="002C01DF"/>
    <w:rsid w:val="002C3BEA"/>
    <w:rsid w:val="002C5392"/>
    <w:rsid w:val="002C6EF5"/>
    <w:rsid w:val="002C7BAB"/>
    <w:rsid w:val="002C7D73"/>
    <w:rsid w:val="002C7F0E"/>
    <w:rsid w:val="002D078F"/>
    <w:rsid w:val="002D1861"/>
    <w:rsid w:val="002D2581"/>
    <w:rsid w:val="002D3D97"/>
    <w:rsid w:val="002D4F95"/>
    <w:rsid w:val="002D5422"/>
    <w:rsid w:val="002D5903"/>
    <w:rsid w:val="002D6201"/>
    <w:rsid w:val="002D6D37"/>
    <w:rsid w:val="002D7229"/>
    <w:rsid w:val="002D7A2B"/>
    <w:rsid w:val="002D7DB6"/>
    <w:rsid w:val="002E1557"/>
    <w:rsid w:val="002E1728"/>
    <w:rsid w:val="002E266A"/>
    <w:rsid w:val="002E2B14"/>
    <w:rsid w:val="002E426D"/>
    <w:rsid w:val="002E5CA6"/>
    <w:rsid w:val="002E5E8E"/>
    <w:rsid w:val="002E5EC8"/>
    <w:rsid w:val="002E6962"/>
    <w:rsid w:val="002E7376"/>
    <w:rsid w:val="002E73BA"/>
    <w:rsid w:val="002E7810"/>
    <w:rsid w:val="002E7888"/>
    <w:rsid w:val="002F1252"/>
    <w:rsid w:val="002F29C2"/>
    <w:rsid w:val="002F2CA6"/>
    <w:rsid w:val="002F2FE3"/>
    <w:rsid w:val="002F3CA2"/>
    <w:rsid w:val="002F41CB"/>
    <w:rsid w:val="002F51EF"/>
    <w:rsid w:val="002F6C12"/>
    <w:rsid w:val="002F7A55"/>
    <w:rsid w:val="002F7DA6"/>
    <w:rsid w:val="00300EDE"/>
    <w:rsid w:val="0030134B"/>
    <w:rsid w:val="0030160E"/>
    <w:rsid w:val="00302DF8"/>
    <w:rsid w:val="00302F97"/>
    <w:rsid w:val="00303AF3"/>
    <w:rsid w:val="00303B3C"/>
    <w:rsid w:val="00304665"/>
    <w:rsid w:val="00306448"/>
    <w:rsid w:val="00306957"/>
    <w:rsid w:val="00306DEE"/>
    <w:rsid w:val="0031075E"/>
    <w:rsid w:val="00310CDD"/>
    <w:rsid w:val="00311765"/>
    <w:rsid w:val="0031217C"/>
    <w:rsid w:val="003124E5"/>
    <w:rsid w:val="00312920"/>
    <w:rsid w:val="0031351D"/>
    <w:rsid w:val="003154C4"/>
    <w:rsid w:val="00315C80"/>
    <w:rsid w:val="00316FD1"/>
    <w:rsid w:val="00321209"/>
    <w:rsid w:val="00321A09"/>
    <w:rsid w:val="00321F5F"/>
    <w:rsid w:val="00322C9B"/>
    <w:rsid w:val="00322DE6"/>
    <w:rsid w:val="00324FF7"/>
    <w:rsid w:val="00325A9A"/>
    <w:rsid w:val="00325C72"/>
    <w:rsid w:val="00327822"/>
    <w:rsid w:val="00330D3A"/>
    <w:rsid w:val="00331936"/>
    <w:rsid w:val="00331FEF"/>
    <w:rsid w:val="00332239"/>
    <w:rsid w:val="00332566"/>
    <w:rsid w:val="00332FD4"/>
    <w:rsid w:val="003338C7"/>
    <w:rsid w:val="00334472"/>
    <w:rsid w:val="00334AFB"/>
    <w:rsid w:val="00335557"/>
    <w:rsid w:val="003365C5"/>
    <w:rsid w:val="003368FA"/>
    <w:rsid w:val="00336A94"/>
    <w:rsid w:val="00340BDD"/>
    <w:rsid w:val="00341122"/>
    <w:rsid w:val="003417DA"/>
    <w:rsid w:val="003423EB"/>
    <w:rsid w:val="00342984"/>
    <w:rsid w:val="0034315F"/>
    <w:rsid w:val="003435D8"/>
    <w:rsid w:val="00343EEF"/>
    <w:rsid w:val="0034552B"/>
    <w:rsid w:val="00346362"/>
    <w:rsid w:val="0034677C"/>
    <w:rsid w:val="0034686A"/>
    <w:rsid w:val="0034739A"/>
    <w:rsid w:val="00347786"/>
    <w:rsid w:val="00347F50"/>
    <w:rsid w:val="003501CB"/>
    <w:rsid w:val="003510C3"/>
    <w:rsid w:val="00351296"/>
    <w:rsid w:val="00352491"/>
    <w:rsid w:val="003528DC"/>
    <w:rsid w:val="0035360F"/>
    <w:rsid w:val="003545A0"/>
    <w:rsid w:val="003553C1"/>
    <w:rsid w:val="00355FD2"/>
    <w:rsid w:val="00357047"/>
    <w:rsid w:val="0035793F"/>
    <w:rsid w:val="003605B4"/>
    <w:rsid w:val="003632BD"/>
    <w:rsid w:val="00363433"/>
    <w:rsid w:val="00363C5C"/>
    <w:rsid w:val="00364887"/>
    <w:rsid w:val="003651CD"/>
    <w:rsid w:val="00366EEB"/>
    <w:rsid w:val="003700AA"/>
    <w:rsid w:val="00370637"/>
    <w:rsid w:val="0037067F"/>
    <w:rsid w:val="0037134D"/>
    <w:rsid w:val="00371519"/>
    <w:rsid w:val="00371A46"/>
    <w:rsid w:val="00371AA9"/>
    <w:rsid w:val="00372A56"/>
    <w:rsid w:val="00373206"/>
    <w:rsid w:val="00373516"/>
    <w:rsid w:val="003741A3"/>
    <w:rsid w:val="0037446B"/>
    <w:rsid w:val="00376FE0"/>
    <w:rsid w:val="00377640"/>
    <w:rsid w:val="003778D8"/>
    <w:rsid w:val="00377B60"/>
    <w:rsid w:val="00380761"/>
    <w:rsid w:val="00381F4E"/>
    <w:rsid w:val="00382031"/>
    <w:rsid w:val="0038290F"/>
    <w:rsid w:val="003842F7"/>
    <w:rsid w:val="003857C5"/>
    <w:rsid w:val="003870F8"/>
    <w:rsid w:val="003874A3"/>
    <w:rsid w:val="00387B41"/>
    <w:rsid w:val="00387EDD"/>
    <w:rsid w:val="0039059F"/>
    <w:rsid w:val="0039066D"/>
    <w:rsid w:val="00390BBC"/>
    <w:rsid w:val="00390FA1"/>
    <w:rsid w:val="003910DB"/>
    <w:rsid w:val="00392FBD"/>
    <w:rsid w:val="00393657"/>
    <w:rsid w:val="00393767"/>
    <w:rsid w:val="00393A5F"/>
    <w:rsid w:val="00394554"/>
    <w:rsid w:val="0039474D"/>
    <w:rsid w:val="00394BBF"/>
    <w:rsid w:val="00395698"/>
    <w:rsid w:val="00395D2F"/>
    <w:rsid w:val="00396C29"/>
    <w:rsid w:val="003A07E9"/>
    <w:rsid w:val="003A0824"/>
    <w:rsid w:val="003A083E"/>
    <w:rsid w:val="003A09CA"/>
    <w:rsid w:val="003A22D6"/>
    <w:rsid w:val="003A2940"/>
    <w:rsid w:val="003A2E55"/>
    <w:rsid w:val="003A32B1"/>
    <w:rsid w:val="003A3EDA"/>
    <w:rsid w:val="003A52AB"/>
    <w:rsid w:val="003A6122"/>
    <w:rsid w:val="003A61DC"/>
    <w:rsid w:val="003A660E"/>
    <w:rsid w:val="003A6C41"/>
    <w:rsid w:val="003A7410"/>
    <w:rsid w:val="003B0731"/>
    <w:rsid w:val="003B0F90"/>
    <w:rsid w:val="003B1AF4"/>
    <w:rsid w:val="003B2888"/>
    <w:rsid w:val="003B32FF"/>
    <w:rsid w:val="003B3820"/>
    <w:rsid w:val="003B5A34"/>
    <w:rsid w:val="003C0443"/>
    <w:rsid w:val="003C0B49"/>
    <w:rsid w:val="003C15FB"/>
    <w:rsid w:val="003C2F26"/>
    <w:rsid w:val="003C3ACB"/>
    <w:rsid w:val="003C48C4"/>
    <w:rsid w:val="003C52DC"/>
    <w:rsid w:val="003C53A3"/>
    <w:rsid w:val="003C5FD7"/>
    <w:rsid w:val="003C77EE"/>
    <w:rsid w:val="003D0BED"/>
    <w:rsid w:val="003D112E"/>
    <w:rsid w:val="003D1782"/>
    <w:rsid w:val="003D1953"/>
    <w:rsid w:val="003D24E7"/>
    <w:rsid w:val="003D320A"/>
    <w:rsid w:val="003D35EE"/>
    <w:rsid w:val="003D38EC"/>
    <w:rsid w:val="003D4593"/>
    <w:rsid w:val="003D486A"/>
    <w:rsid w:val="003D5730"/>
    <w:rsid w:val="003D69FF"/>
    <w:rsid w:val="003D7317"/>
    <w:rsid w:val="003E0EEC"/>
    <w:rsid w:val="003E2829"/>
    <w:rsid w:val="003E4733"/>
    <w:rsid w:val="003E5438"/>
    <w:rsid w:val="003E5FA5"/>
    <w:rsid w:val="003E632B"/>
    <w:rsid w:val="003E6E86"/>
    <w:rsid w:val="003E74AA"/>
    <w:rsid w:val="003E7C21"/>
    <w:rsid w:val="003F2246"/>
    <w:rsid w:val="003F420B"/>
    <w:rsid w:val="003F50C9"/>
    <w:rsid w:val="003F598B"/>
    <w:rsid w:val="003F5AC9"/>
    <w:rsid w:val="00400339"/>
    <w:rsid w:val="00400861"/>
    <w:rsid w:val="004013A0"/>
    <w:rsid w:val="004015A4"/>
    <w:rsid w:val="00401990"/>
    <w:rsid w:val="00401CA5"/>
    <w:rsid w:val="00402250"/>
    <w:rsid w:val="00403385"/>
    <w:rsid w:val="00403DD6"/>
    <w:rsid w:val="00403F4F"/>
    <w:rsid w:val="004040E9"/>
    <w:rsid w:val="00404341"/>
    <w:rsid w:val="004043F4"/>
    <w:rsid w:val="00404E90"/>
    <w:rsid w:val="004057F9"/>
    <w:rsid w:val="00405BBA"/>
    <w:rsid w:val="00405D19"/>
    <w:rsid w:val="004068BA"/>
    <w:rsid w:val="00407310"/>
    <w:rsid w:val="0041171A"/>
    <w:rsid w:val="00411B2E"/>
    <w:rsid w:val="00412489"/>
    <w:rsid w:val="0041261B"/>
    <w:rsid w:val="00412995"/>
    <w:rsid w:val="00413116"/>
    <w:rsid w:val="004149A5"/>
    <w:rsid w:val="0041597E"/>
    <w:rsid w:val="00416C45"/>
    <w:rsid w:val="00416EE7"/>
    <w:rsid w:val="00416FDF"/>
    <w:rsid w:val="0041752C"/>
    <w:rsid w:val="004204C2"/>
    <w:rsid w:val="00420842"/>
    <w:rsid w:val="00421360"/>
    <w:rsid w:val="00422FA6"/>
    <w:rsid w:val="004234D8"/>
    <w:rsid w:val="00423553"/>
    <w:rsid w:val="004237A2"/>
    <w:rsid w:val="00424F54"/>
    <w:rsid w:val="004251D8"/>
    <w:rsid w:val="00425C2C"/>
    <w:rsid w:val="00426C22"/>
    <w:rsid w:val="00430B03"/>
    <w:rsid w:val="004316C2"/>
    <w:rsid w:val="004327FC"/>
    <w:rsid w:val="00433B46"/>
    <w:rsid w:val="00433D22"/>
    <w:rsid w:val="00435790"/>
    <w:rsid w:val="00435B84"/>
    <w:rsid w:val="004367D4"/>
    <w:rsid w:val="00436D38"/>
    <w:rsid w:val="00440B36"/>
    <w:rsid w:val="00440C98"/>
    <w:rsid w:val="004412F4"/>
    <w:rsid w:val="00441A3D"/>
    <w:rsid w:val="0044227F"/>
    <w:rsid w:val="00442886"/>
    <w:rsid w:val="004432B1"/>
    <w:rsid w:val="004437DB"/>
    <w:rsid w:val="00443E6B"/>
    <w:rsid w:val="004441B8"/>
    <w:rsid w:val="004457B1"/>
    <w:rsid w:val="00445EF4"/>
    <w:rsid w:val="00446EA7"/>
    <w:rsid w:val="0044729B"/>
    <w:rsid w:val="00447A93"/>
    <w:rsid w:val="004505F8"/>
    <w:rsid w:val="004509A5"/>
    <w:rsid w:val="004517DD"/>
    <w:rsid w:val="004523CA"/>
    <w:rsid w:val="0045298E"/>
    <w:rsid w:val="00452ADD"/>
    <w:rsid w:val="00453DAB"/>
    <w:rsid w:val="004542B1"/>
    <w:rsid w:val="0045467A"/>
    <w:rsid w:val="0045596C"/>
    <w:rsid w:val="004559C1"/>
    <w:rsid w:val="00457DAC"/>
    <w:rsid w:val="00457F27"/>
    <w:rsid w:val="0046031B"/>
    <w:rsid w:val="0046067C"/>
    <w:rsid w:val="004606B8"/>
    <w:rsid w:val="00460F02"/>
    <w:rsid w:val="00462532"/>
    <w:rsid w:val="00462946"/>
    <w:rsid w:val="00462BF5"/>
    <w:rsid w:val="00462FDB"/>
    <w:rsid w:val="00463E29"/>
    <w:rsid w:val="00464679"/>
    <w:rsid w:val="00464D91"/>
    <w:rsid w:val="004659D5"/>
    <w:rsid w:val="004677DD"/>
    <w:rsid w:val="00470708"/>
    <w:rsid w:val="004717BB"/>
    <w:rsid w:val="00472C27"/>
    <w:rsid w:val="00472FA7"/>
    <w:rsid w:val="00473B8D"/>
    <w:rsid w:val="00474278"/>
    <w:rsid w:val="00474AAB"/>
    <w:rsid w:val="00474D28"/>
    <w:rsid w:val="0047500D"/>
    <w:rsid w:val="00475135"/>
    <w:rsid w:val="00475F6B"/>
    <w:rsid w:val="004762EB"/>
    <w:rsid w:val="00477157"/>
    <w:rsid w:val="00477A3E"/>
    <w:rsid w:val="00480873"/>
    <w:rsid w:val="00481CFA"/>
    <w:rsid w:val="004820F4"/>
    <w:rsid w:val="00482A3E"/>
    <w:rsid w:val="00482BCC"/>
    <w:rsid w:val="00483051"/>
    <w:rsid w:val="00483994"/>
    <w:rsid w:val="00484FBA"/>
    <w:rsid w:val="004856E5"/>
    <w:rsid w:val="00486A80"/>
    <w:rsid w:val="004871FA"/>
    <w:rsid w:val="00487C19"/>
    <w:rsid w:val="004903B3"/>
    <w:rsid w:val="004904BA"/>
    <w:rsid w:val="004908A0"/>
    <w:rsid w:val="00490C93"/>
    <w:rsid w:val="004916E3"/>
    <w:rsid w:val="00491DB6"/>
    <w:rsid w:val="004923DF"/>
    <w:rsid w:val="00492F40"/>
    <w:rsid w:val="004944E6"/>
    <w:rsid w:val="00494D22"/>
    <w:rsid w:val="00495793"/>
    <w:rsid w:val="004970C9"/>
    <w:rsid w:val="00497890"/>
    <w:rsid w:val="004978A5"/>
    <w:rsid w:val="004A1EB3"/>
    <w:rsid w:val="004A2041"/>
    <w:rsid w:val="004A20D1"/>
    <w:rsid w:val="004A30FE"/>
    <w:rsid w:val="004A39AB"/>
    <w:rsid w:val="004A3A68"/>
    <w:rsid w:val="004A3CC6"/>
    <w:rsid w:val="004A4060"/>
    <w:rsid w:val="004A4152"/>
    <w:rsid w:val="004A41BE"/>
    <w:rsid w:val="004A74DE"/>
    <w:rsid w:val="004B0B75"/>
    <w:rsid w:val="004B11A4"/>
    <w:rsid w:val="004B2218"/>
    <w:rsid w:val="004B229F"/>
    <w:rsid w:val="004B47C6"/>
    <w:rsid w:val="004B7896"/>
    <w:rsid w:val="004B789F"/>
    <w:rsid w:val="004B7AE6"/>
    <w:rsid w:val="004C0431"/>
    <w:rsid w:val="004C05EA"/>
    <w:rsid w:val="004C133D"/>
    <w:rsid w:val="004C1F13"/>
    <w:rsid w:val="004C25FF"/>
    <w:rsid w:val="004C2DA3"/>
    <w:rsid w:val="004C356A"/>
    <w:rsid w:val="004C38DD"/>
    <w:rsid w:val="004C3B51"/>
    <w:rsid w:val="004C3FD9"/>
    <w:rsid w:val="004C4401"/>
    <w:rsid w:val="004C4817"/>
    <w:rsid w:val="004C4A99"/>
    <w:rsid w:val="004C5A49"/>
    <w:rsid w:val="004D02F2"/>
    <w:rsid w:val="004D047F"/>
    <w:rsid w:val="004D0A63"/>
    <w:rsid w:val="004D1956"/>
    <w:rsid w:val="004D332F"/>
    <w:rsid w:val="004D3DA6"/>
    <w:rsid w:val="004D4828"/>
    <w:rsid w:val="004D48D0"/>
    <w:rsid w:val="004D4B4E"/>
    <w:rsid w:val="004D6A62"/>
    <w:rsid w:val="004E058D"/>
    <w:rsid w:val="004E108D"/>
    <w:rsid w:val="004E121F"/>
    <w:rsid w:val="004E2F34"/>
    <w:rsid w:val="004E619D"/>
    <w:rsid w:val="004E7BDD"/>
    <w:rsid w:val="004F0C11"/>
    <w:rsid w:val="004F1D30"/>
    <w:rsid w:val="004F1FCB"/>
    <w:rsid w:val="004F25C6"/>
    <w:rsid w:val="004F26E6"/>
    <w:rsid w:val="004F2744"/>
    <w:rsid w:val="004F29BE"/>
    <w:rsid w:val="004F4499"/>
    <w:rsid w:val="004F5201"/>
    <w:rsid w:val="004F61F6"/>
    <w:rsid w:val="004F62BF"/>
    <w:rsid w:val="004F7701"/>
    <w:rsid w:val="004F7AFA"/>
    <w:rsid w:val="004F7F1B"/>
    <w:rsid w:val="0050005E"/>
    <w:rsid w:val="005004B2"/>
    <w:rsid w:val="005007C2"/>
    <w:rsid w:val="005007E5"/>
    <w:rsid w:val="0050137B"/>
    <w:rsid w:val="005017B6"/>
    <w:rsid w:val="00501C5A"/>
    <w:rsid w:val="005024C0"/>
    <w:rsid w:val="00503001"/>
    <w:rsid w:val="0050378E"/>
    <w:rsid w:val="00503A3B"/>
    <w:rsid w:val="005044B6"/>
    <w:rsid w:val="00504D85"/>
    <w:rsid w:val="00507758"/>
    <w:rsid w:val="0051049D"/>
    <w:rsid w:val="00510C6F"/>
    <w:rsid w:val="00511184"/>
    <w:rsid w:val="005111FF"/>
    <w:rsid w:val="00513683"/>
    <w:rsid w:val="00514302"/>
    <w:rsid w:val="00514A17"/>
    <w:rsid w:val="0051574C"/>
    <w:rsid w:val="00515C4E"/>
    <w:rsid w:val="00515EB0"/>
    <w:rsid w:val="0051600F"/>
    <w:rsid w:val="005169EC"/>
    <w:rsid w:val="00516CB2"/>
    <w:rsid w:val="005170CD"/>
    <w:rsid w:val="00520078"/>
    <w:rsid w:val="00520377"/>
    <w:rsid w:val="00521D33"/>
    <w:rsid w:val="005227AB"/>
    <w:rsid w:val="005236CC"/>
    <w:rsid w:val="005247FF"/>
    <w:rsid w:val="0052534B"/>
    <w:rsid w:val="005254D1"/>
    <w:rsid w:val="00525C35"/>
    <w:rsid w:val="00525FA5"/>
    <w:rsid w:val="00526CC0"/>
    <w:rsid w:val="00527F03"/>
    <w:rsid w:val="0053006C"/>
    <w:rsid w:val="005302DD"/>
    <w:rsid w:val="00530F70"/>
    <w:rsid w:val="005310F8"/>
    <w:rsid w:val="00532B0B"/>
    <w:rsid w:val="0053364D"/>
    <w:rsid w:val="00534980"/>
    <w:rsid w:val="00535452"/>
    <w:rsid w:val="00536012"/>
    <w:rsid w:val="00537552"/>
    <w:rsid w:val="00537E99"/>
    <w:rsid w:val="00537F1C"/>
    <w:rsid w:val="00540EC9"/>
    <w:rsid w:val="0054113C"/>
    <w:rsid w:val="00541366"/>
    <w:rsid w:val="005421F0"/>
    <w:rsid w:val="00542B0C"/>
    <w:rsid w:val="005435C5"/>
    <w:rsid w:val="00544318"/>
    <w:rsid w:val="00544B4D"/>
    <w:rsid w:val="005467E4"/>
    <w:rsid w:val="00546BFD"/>
    <w:rsid w:val="0055122E"/>
    <w:rsid w:val="00551924"/>
    <w:rsid w:val="00552FDD"/>
    <w:rsid w:val="00555B9C"/>
    <w:rsid w:val="005562D6"/>
    <w:rsid w:val="0055640B"/>
    <w:rsid w:val="00556A92"/>
    <w:rsid w:val="00556B1D"/>
    <w:rsid w:val="0056065C"/>
    <w:rsid w:val="00560786"/>
    <w:rsid w:val="00560936"/>
    <w:rsid w:val="00561319"/>
    <w:rsid w:val="005616D3"/>
    <w:rsid w:val="00561710"/>
    <w:rsid w:val="00564C96"/>
    <w:rsid w:val="005657D8"/>
    <w:rsid w:val="00567318"/>
    <w:rsid w:val="00567D73"/>
    <w:rsid w:val="00571333"/>
    <w:rsid w:val="005715D6"/>
    <w:rsid w:val="00571CBA"/>
    <w:rsid w:val="005725F0"/>
    <w:rsid w:val="00572A69"/>
    <w:rsid w:val="00577019"/>
    <w:rsid w:val="005772CE"/>
    <w:rsid w:val="00577323"/>
    <w:rsid w:val="00577F1B"/>
    <w:rsid w:val="0058092B"/>
    <w:rsid w:val="0058170E"/>
    <w:rsid w:val="0058199D"/>
    <w:rsid w:val="00582C46"/>
    <w:rsid w:val="00583811"/>
    <w:rsid w:val="00583B7E"/>
    <w:rsid w:val="0058530C"/>
    <w:rsid w:val="0058534C"/>
    <w:rsid w:val="00586226"/>
    <w:rsid w:val="005867A8"/>
    <w:rsid w:val="00590454"/>
    <w:rsid w:val="0059093B"/>
    <w:rsid w:val="00590BA8"/>
    <w:rsid w:val="00592FC8"/>
    <w:rsid w:val="005940CB"/>
    <w:rsid w:val="00594810"/>
    <w:rsid w:val="00594F9A"/>
    <w:rsid w:val="00597237"/>
    <w:rsid w:val="005A0E47"/>
    <w:rsid w:val="005A27A0"/>
    <w:rsid w:val="005A2BDB"/>
    <w:rsid w:val="005A30AA"/>
    <w:rsid w:val="005A35EC"/>
    <w:rsid w:val="005A4198"/>
    <w:rsid w:val="005A4BB6"/>
    <w:rsid w:val="005B012A"/>
    <w:rsid w:val="005B11CE"/>
    <w:rsid w:val="005B1BD9"/>
    <w:rsid w:val="005B1C96"/>
    <w:rsid w:val="005B2145"/>
    <w:rsid w:val="005B4689"/>
    <w:rsid w:val="005B4C27"/>
    <w:rsid w:val="005B58F2"/>
    <w:rsid w:val="005B5CDB"/>
    <w:rsid w:val="005B5D2F"/>
    <w:rsid w:val="005B61C9"/>
    <w:rsid w:val="005B6302"/>
    <w:rsid w:val="005B7568"/>
    <w:rsid w:val="005B7D88"/>
    <w:rsid w:val="005C0EF0"/>
    <w:rsid w:val="005C2227"/>
    <w:rsid w:val="005C5936"/>
    <w:rsid w:val="005C6027"/>
    <w:rsid w:val="005C62DD"/>
    <w:rsid w:val="005C6403"/>
    <w:rsid w:val="005D02B3"/>
    <w:rsid w:val="005D0392"/>
    <w:rsid w:val="005D0DBE"/>
    <w:rsid w:val="005D1F23"/>
    <w:rsid w:val="005D24B5"/>
    <w:rsid w:val="005D274E"/>
    <w:rsid w:val="005D5B34"/>
    <w:rsid w:val="005D5B4E"/>
    <w:rsid w:val="005D6930"/>
    <w:rsid w:val="005D699D"/>
    <w:rsid w:val="005D74B4"/>
    <w:rsid w:val="005E3AAB"/>
    <w:rsid w:val="005E3F3B"/>
    <w:rsid w:val="005E4D99"/>
    <w:rsid w:val="005E5590"/>
    <w:rsid w:val="005E5FA6"/>
    <w:rsid w:val="005E6754"/>
    <w:rsid w:val="005E681A"/>
    <w:rsid w:val="005E745D"/>
    <w:rsid w:val="005E7483"/>
    <w:rsid w:val="005F10E5"/>
    <w:rsid w:val="005F1B97"/>
    <w:rsid w:val="005F1C14"/>
    <w:rsid w:val="005F2254"/>
    <w:rsid w:val="005F2ADE"/>
    <w:rsid w:val="005F2BF6"/>
    <w:rsid w:val="005F3439"/>
    <w:rsid w:val="005F3D9D"/>
    <w:rsid w:val="005F3F56"/>
    <w:rsid w:val="005F5CED"/>
    <w:rsid w:val="005F69F9"/>
    <w:rsid w:val="0060015B"/>
    <w:rsid w:val="0060247A"/>
    <w:rsid w:val="00602ACB"/>
    <w:rsid w:val="00604AD9"/>
    <w:rsid w:val="00605874"/>
    <w:rsid w:val="00605D1B"/>
    <w:rsid w:val="00605FBE"/>
    <w:rsid w:val="00607EF8"/>
    <w:rsid w:val="00611454"/>
    <w:rsid w:val="0061177E"/>
    <w:rsid w:val="00611E00"/>
    <w:rsid w:val="00612722"/>
    <w:rsid w:val="00615578"/>
    <w:rsid w:val="006157E5"/>
    <w:rsid w:val="00616582"/>
    <w:rsid w:val="0061712E"/>
    <w:rsid w:val="006174CD"/>
    <w:rsid w:val="00620312"/>
    <w:rsid w:val="00620E36"/>
    <w:rsid w:val="0062326D"/>
    <w:rsid w:val="006242D3"/>
    <w:rsid w:val="00624518"/>
    <w:rsid w:val="00625560"/>
    <w:rsid w:val="00625A40"/>
    <w:rsid w:val="00625A71"/>
    <w:rsid w:val="0062641F"/>
    <w:rsid w:val="00626BF5"/>
    <w:rsid w:val="006275D3"/>
    <w:rsid w:val="0063041D"/>
    <w:rsid w:val="006312A5"/>
    <w:rsid w:val="006312D7"/>
    <w:rsid w:val="00632CA6"/>
    <w:rsid w:val="006342F0"/>
    <w:rsid w:val="0063486E"/>
    <w:rsid w:val="00635173"/>
    <w:rsid w:val="0063576C"/>
    <w:rsid w:val="006357C8"/>
    <w:rsid w:val="00641864"/>
    <w:rsid w:val="00642AEA"/>
    <w:rsid w:val="00643289"/>
    <w:rsid w:val="006433C2"/>
    <w:rsid w:val="00643AB2"/>
    <w:rsid w:val="00643F99"/>
    <w:rsid w:val="00644F6B"/>
    <w:rsid w:val="00645693"/>
    <w:rsid w:val="006462EF"/>
    <w:rsid w:val="00646B25"/>
    <w:rsid w:val="00647206"/>
    <w:rsid w:val="00650628"/>
    <w:rsid w:val="006513F5"/>
    <w:rsid w:val="00651BAD"/>
    <w:rsid w:val="0065328D"/>
    <w:rsid w:val="006534FC"/>
    <w:rsid w:val="0065369D"/>
    <w:rsid w:val="00653C34"/>
    <w:rsid w:val="00653D4C"/>
    <w:rsid w:val="00654847"/>
    <w:rsid w:val="00654A9B"/>
    <w:rsid w:val="00655766"/>
    <w:rsid w:val="00655CBC"/>
    <w:rsid w:val="0065623C"/>
    <w:rsid w:val="00656DAB"/>
    <w:rsid w:val="0065731D"/>
    <w:rsid w:val="00660047"/>
    <w:rsid w:val="006607AE"/>
    <w:rsid w:val="006609EB"/>
    <w:rsid w:val="00660A73"/>
    <w:rsid w:val="0066102C"/>
    <w:rsid w:val="0066164A"/>
    <w:rsid w:val="006618E6"/>
    <w:rsid w:val="00661E8F"/>
    <w:rsid w:val="00662A90"/>
    <w:rsid w:val="006630AC"/>
    <w:rsid w:val="006635A2"/>
    <w:rsid w:val="006635B1"/>
    <w:rsid w:val="0066410D"/>
    <w:rsid w:val="00664AE9"/>
    <w:rsid w:val="00665321"/>
    <w:rsid w:val="00666663"/>
    <w:rsid w:val="006676D1"/>
    <w:rsid w:val="0067001A"/>
    <w:rsid w:val="00670049"/>
    <w:rsid w:val="006708B4"/>
    <w:rsid w:val="00670A7A"/>
    <w:rsid w:val="006712AB"/>
    <w:rsid w:val="006713E0"/>
    <w:rsid w:val="00672207"/>
    <w:rsid w:val="0067268F"/>
    <w:rsid w:val="0067363D"/>
    <w:rsid w:val="0067477F"/>
    <w:rsid w:val="006748D4"/>
    <w:rsid w:val="00674962"/>
    <w:rsid w:val="0067670D"/>
    <w:rsid w:val="00677D39"/>
    <w:rsid w:val="00681418"/>
    <w:rsid w:val="0068194E"/>
    <w:rsid w:val="00681DB7"/>
    <w:rsid w:val="00682C1A"/>
    <w:rsid w:val="00682FF6"/>
    <w:rsid w:val="00683050"/>
    <w:rsid w:val="0068336E"/>
    <w:rsid w:val="00684530"/>
    <w:rsid w:val="00684BFA"/>
    <w:rsid w:val="00685362"/>
    <w:rsid w:val="0068599C"/>
    <w:rsid w:val="00685A5D"/>
    <w:rsid w:val="00685B3F"/>
    <w:rsid w:val="00686631"/>
    <w:rsid w:val="00686EC2"/>
    <w:rsid w:val="00691FFD"/>
    <w:rsid w:val="006945B1"/>
    <w:rsid w:val="00694EE3"/>
    <w:rsid w:val="00694F17"/>
    <w:rsid w:val="0069548E"/>
    <w:rsid w:val="0069732B"/>
    <w:rsid w:val="006979D7"/>
    <w:rsid w:val="006A01CD"/>
    <w:rsid w:val="006A0E2E"/>
    <w:rsid w:val="006A127A"/>
    <w:rsid w:val="006A1820"/>
    <w:rsid w:val="006A1D9A"/>
    <w:rsid w:val="006A209E"/>
    <w:rsid w:val="006A2432"/>
    <w:rsid w:val="006A2690"/>
    <w:rsid w:val="006A3398"/>
    <w:rsid w:val="006A3F1E"/>
    <w:rsid w:val="006A50DF"/>
    <w:rsid w:val="006A61DE"/>
    <w:rsid w:val="006A680F"/>
    <w:rsid w:val="006B0C5D"/>
    <w:rsid w:val="006B1CCF"/>
    <w:rsid w:val="006B2B45"/>
    <w:rsid w:val="006B44B9"/>
    <w:rsid w:val="006B4605"/>
    <w:rsid w:val="006B5BCF"/>
    <w:rsid w:val="006B6489"/>
    <w:rsid w:val="006B64BB"/>
    <w:rsid w:val="006B6DA9"/>
    <w:rsid w:val="006B76B0"/>
    <w:rsid w:val="006B7CE1"/>
    <w:rsid w:val="006C0120"/>
    <w:rsid w:val="006C2137"/>
    <w:rsid w:val="006C2BCA"/>
    <w:rsid w:val="006C2D48"/>
    <w:rsid w:val="006C355F"/>
    <w:rsid w:val="006C4D16"/>
    <w:rsid w:val="006C5F07"/>
    <w:rsid w:val="006C7685"/>
    <w:rsid w:val="006C776B"/>
    <w:rsid w:val="006D0343"/>
    <w:rsid w:val="006D0E35"/>
    <w:rsid w:val="006D20AB"/>
    <w:rsid w:val="006D2C4E"/>
    <w:rsid w:val="006D3714"/>
    <w:rsid w:val="006D3F01"/>
    <w:rsid w:val="006D3F1A"/>
    <w:rsid w:val="006D3FEB"/>
    <w:rsid w:val="006D55C4"/>
    <w:rsid w:val="006D5A9E"/>
    <w:rsid w:val="006D621B"/>
    <w:rsid w:val="006D6DA7"/>
    <w:rsid w:val="006D75B0"/>
    <w:rsid w:val="006E1590"/>
    <w:rsid w:val="006E29E4"/>
    <w:rsid w:val="006E42B8"/>
    <w:rsid w:val="006E4AC5"/>
    <w:rsid w:val="006E4FFB"/>
    <w:rsid w:val="006E5B13"/>
    <w:rsid w:val="006E68BF"/>
    <w:rsid w:val="006E6DAE"/>
    <w:rsid w:val="006F06B5"/>
    <w:rsid w:val="006F2293"/>
    <w:rsid w:val="006F29DE"/>
    <w:rsid w:val="006F2B48"/>
    <w:rsid w:val="006F3849"/>
    <w:rsid w:val="006F49F1"/>
    <w:rsid w:val="006F4E8C"/>
    <w:rsid w:val="006F5A18"/>
    <w:rsid w:val="006F5EEB"/>
    <w:rsid w:val="006F67D7"/>
    <w:rsid w:val="006F6A5E"/>
    <w:rsid w:val="006F6DE2"/>
    <w:rsid w:val="006F7333"/>
    <w:rsid w:val="006F7706"/>
    <w:rsid w:val="006F7B1C"/>
    <w:rsid w:val="0070152B"/>
    <w:rsid w:val="00702EEA"/>
    <w:rsid w:val="00702FD7"/>
    <w:rsid w:val="0070300F"/>
    <w:rsid w:val="007046B0"/>
    <w:rsid w:val="00704D85"/>
    <w:rsid w:val="007053DB"/>
    <w:rsid w:val="00706C22"/>
    <w:rsid w:val="00707392"/>
    <w:rsid w:val="00707C58"/>
    <w:rsid w:val="00711F15"/>
    <w:rsid w:val="0071309A"/>
    <w:rsid w:val="0071524B"/>
    <w:rsid w:val="00715835"/>
    <w:rsid w:val="00716049"/>
    <w:rsid w:val="00716397"/>
    <w:rsid w:val="0071691C"/>
    <w:rsid w:val="007173F6"/>
    <w:rsid w:val="00717635"/>
    <w:rsid w:val="00720451"/>
    <w:rsid w:val="00721094"/>
    <w:rsid w:val="00721615"/>
    <w:rsid w:val="007217EF"/>
    <w:rsid w:val="00721C77"/>
    <w:rsid w:val="00721EAF"/>
    <w:rsid w:val="0072301D"/>
    <w:rsid w:val="007233C2"/>
    <w:rsid w:val="007234F5"/>
    <w:rsid w:val="00724B59"/>
    <w:rsid w:val="00725BE3"/>
    <w:rsid w:val="00726D53"/>
    <w:rsid w:val="0073037E"/>
    <w:rsid w:val="0073063F"/>
    <w:rsid w:val="00731217"/>
    <w:rsid w:val="007331F4"/>
    <w:rsid w:val="007339E9"/>
    <w:rsid w:val="00733E65"/>
    <w:rsid w:val="00734627"/>
    <w:rsid w:val="00735080"/>
    <w:rsid w:val="0073547E"/>
    <w:rsid w:val="00737157"/>
    <w:rsid w:val="007378D9"/>
    <w:rsid w:val="00737FBB"/>
    <w:rsid w:val="0074024B"/>
    <w:rsid w:val="0074051B"/>
    <w:rsid w:val="0074091D"/>
    <w:rsid w:val="00741CFE"/>
    <w:rsid w:val="00742474"/>
    <w:rsid w:val="00742DA0"/>
    <w:rsid w:val="007435C3"/>
    <w:rsid w:val="0074685F"/>
    <w:rsid w:val="00746883"/>
    <w:rsid w:val="00746896"/>
    <w:rsid w:val="00746E68"/>
    <w:rsid w:val="0074707F"/>
    <w:rsid w:val="007470E1"/>
    <w:rsid w:val="00747907"/>
    <w:rsid w:val="00747ED7"/>
    <w:rsid w:val="0075145F"/>
    <w:rsid w:val="00751B29"/>
    <w:rsid w:val="00751F09"/>
    <w:rsid w:val="007521A3"/>
    <w:rsid w:val="00752FA3"/>
    <w:rsid w:val="00754D1C"/>
    <w:rsid w:val="00754E4D"/>
    <w:rsid w:val="00755226"/>
    <w:rsid w:val="007554C6"/>
    <w:rsid w:val="00756DD3"/>
    <w:rsid w:val="00760783"/>
    <w:rsid w:val="00760E67"/>
    <w:rsid w:val="00761403"/>
    <w:rsid w:val="00761A7F"/>
    <w:rsid w:val="00762734"/>
    <w:rsid w:val="0076322B"/>
    <w:rsid w:val="007662CF"/>
    <w:rsid w:val="00766BBF"/>
    <w:rsid w:val="007671EE"/>
    <w:rsid w:val="0076766D"/>
    <w:rsid w:val="007702F4"/>
    <w:rsid w:val="007706F7"/>
    <w:rsid w:val="007719C9"/>
    <w:rsid w:val="00771A1B"/>
    <w:rsid w:val="00771D3E"/>
    <w:rsid w:val="00773678"/>
    <w:rsid w:val="007745CB"/>
    <w:rsid w:val="007749B5"/>
    <w:rsid w:val="00774E0C"/>
    <w:rsid w:val="00775183"/>
    <w:rsid w:val="00775EB4"/>
    <w:rsid w:val="00776622"/>
    <w:rsid w:val="00777D82"/>
    <w:rsid w:val="00780F07"/>
    <w:rsid w:val="00781506"/>
    <w:rsid w:val="007830A7"/>
    <w:rsid w:val="00783364"/>
    <w:rsid w:val="00783B27"/>
    <w:rsid w:val="00784FF9"/>
    <w:rsid w:val="00785334"/>
    <w:rsid w:val="00785E35"/>
    <w:rsid w:val="00786A4A"/>
    <w:rsid w:val="00787C3E"/>
    <w:rsid w:val="00787E57"/>
    <w:rsid w:val="007904D1"/>
    <w:rsid w:val="00791726"/>
    <w:rsid w:val="00792301"/>
    <w:rsid w:val="00792EC5"/>
    <w:rsid w:val="00792FD9"/>
    <w:rsid w:val="007933A8"/>
    <w:rsid w:val="0079390E"/>
    <w:rsid w:val="00793C84"/>
    <w:rsid w:val="00793D04"/>
    <w:rsid w:val="00794B3D"/>
    <w:rsid w:val="00795B27"/>
    <w:rsid w:val="00795B58"/>
    <w:rsid w:val="007962A4"/>
    <w:rsid w:val="00796B07"/>
    <w:rsid w:val="007972C9"/>
    <w:rsid w:val="007A17EC"/>
    <w:rsid w:val="007A3C56"/>
    <w:rsid w:val="007A3CB7"/>
    <w:rsid w:val="007A4D0A"/>
    <w:rsid w:val="007A5952"/>
    <w:rsid w:val="007A5DC8"/>
    <w:rsid w:val="007A5E58"/>
    <w:rsid w:val="007A60B2"/>
    <w:rsid w:val="007A6716"/>
    <w:rsid w:val="007A6C43"/>
    <w:rsid w:val="007A789E"/>
    <w:rsid w:val="007A7A9C"/>
    <w:rsid w:val="007B0743"/>
    <w:rsid w:val="007B2A0C"/>
    <w:rsid w:val="007B2E0B"/>
    <w:rsid w:val="007B381E"/>
    <w:rsid w:val="007B5331"/>
    <w:rsid w:val="007B6700"/>
    <w:rsid w:val="007B6B49"/>
    <w:rsid w:val="007B6CBA"/>
    <w:rsid w:val="007B6D5E"/>
    <w:rsid w:val="007B6E42"/>
    <w:rsid w:val="007B6F9A"/>
    <w:rsid w:val="007B72EC"/>
    <w:rsid w:val="007B7409"/>
    <w:rsid w:val="007C1A26"/>
    <w:rsid w:val="007C2CC1"/>
    <w:rsid w:val="007C2FA9"/>
    <w:rsid w:val="007C38F2"/>
    <w:rsid w:val="007C3D84"/>
    <w:rsid w:val="007C5006"/>
    <w:rsid w:val="007C560E"/>
    <w:rsid w:val="007C5A72"/>
    <w:rsid w:val="007C616B"/>
    <w:rsid w:val="007C627F"/>
    <w:rsid w:val="007C78BA"/>
    <w:rsid w:val="007D0C15"/>
    <w:rsid w:val="007D118F"/>
    <w:rsid w:val="007D1271"/>
    <w:rsid w:val="007D1316"/>
    <w:rsid w:val="007D1636"/>
    <w:rsid w:val="007D3483"/>
    <w:rsid w:val="007D3782"/>
    <w:rsid w:val="007D3C75"/>
    <w:rsid w:val="007D4EE2"/>
    <w:rsid w:val="007D5E1B"/>
    <w:rsid w:val="007D7095"/>
    <w:rsid w:val="007D7706"/>
    <w:rsid w:val="007D79A8"/>
    <w:rsid w:val="007D7A55"/>
    <w:rsid w:val="007E0F6D"/>
    <w:rsid w:val="007E1298"/>
    <w:rsid w:val="007E16B6"/>
    <w:rsid w:val="007E17CD"/>
    <w:rsid w:val="007E23DB"/>
    <w:rsid w:val="007E32FC"/>
    <w:rsid w:val="007E3CE5"/>
    <w:rsid w:val="007E4050"/>
    <w:rsid w:val="007E4159"/>
    <w:rsid w:val="007E4B57"/>
    <w:rsid w:val="007E4C9E"/>
    <w:rsid w:val="007F19AE"/>
    <w:rsid w:val="007F1EEE"/>
    <w:rsid w:val="007F2073"/>
    <w:rsid w:val="007F22DD"/>
    <w:rsid w:val="007F2958"/>
    <w:rsid w:val="007F3045"/>
    <w:rsid w:val="007F3167"/>
    <w:rsid w:val="007F3346"/>
    <w:rsid w:val="007F41F4"/>
    <w:rsid w:val="007F439E"/>
    <w:rsid w:val="007F6721"/>
    <w:rsid w:val="007F73B7"/>
    <w:rsid w:val="00800AE3"/>
    <w:rsid w:val="008013F1"/>
    <w:rsid w:val="00803938"/>
    <w:rsid w:val="0080432C"/>
    <w:rsid w:val="00805A1A"/>
    <w:rsid w:val="00805B7E"/>
    <w:rsid w:val="00807C93"/>
    <w:rsid w:val="0081159C"/>
    <w:rsid w:val="00812993"/>
    <w:rsid w:val="00812F71"/>
    <w:rsid w:val="008130B9"/>
    <w:rsid w:val="00813539"/>
    <w:rsid w:val="008144F0"/>
    <w:rsid w:val="00814F95"/>
    <w:rsid w:val="008158BD"/>
    <w:rsid w:val="008176BC"/>
    <w:rsid w:val="0082219B"/>
    <w:rsid w:val="0082600C"/>
    <w:rsid w:val="00826F62"/>
    <w:rsid w:val="008277E2"/>
    <w:rsid w:val="00827EF1"/>
    <w:rsid w:val="0083009F"/>
    <w:rsid w:val="00830353"/>
    <w:rsid w:val="008303D0"/>
    <w:rsid w:val="00830BE1"/>
    <w:rsid w:val="00830C33"/>
    <w:rsid w:val="008359E4"/>
    <w:rsid w:val="008359F4"/>
    <w:rsid w:val="00836E9F"/>
    <w:rsid w:val="008412F5"/>
    <w:rsid w:val="00842445"/>
    <w:rsid w:val="008431DB"/>
    <w:rsid w:val="00845980"/>
    <w:rsid w:val="0084631E"/>
    <w:rsid w:val="00846EE9"/>
    <w:rsid w:val="0084738D"/>
    <w:rsid w:val="008477A8"/>
    <w:rsid w:val="0085160A"/>
    <w:rsid w:val="008516CD"/>
    <w:rsid w:val="0085222E"/>
    <w:rsid w:val="008527AF"/>
    <w:rsid w:val="00853344"/>
    <w:rsid w:val="00853495"/>
    <w:rsid w:val="00853E78"/>
    <w:rsid w:val="0085463F"/>
    <w:rsid w:val="00854A73"/>
    <w:rsid w:val="00854F45"/>
    <w:rsid w:val="008558AE"/>
    <w:rsid w:val="00856881"/>
    <w:rsid w:val="00856BF5"/>
    <w:rsid w:val="00857A5D"/>
    <w:rsid w:val="008607E7"/>
    <w:rsid w:val="00860E39"/>
    <w:rsid w:val="00861D29"/>
    <w:rsid w:val="00862DE8"/>
    <w:rsid w:val="00863556"/>
    <w:rsid w:val="008638C7"/>
    <w:rsid w:val="00864F47"/>
    <w:rsid w:val="008655FD"/>
    <w:rsid w:val="00866643"/>
    <w:rsid w:val="00866C54"/>
    <w:rsid w:val="00867012"/>
    <w:rsid w:val="008670EE"/>
    <w:rsid w:val="00867F36"/>
    <w:rsid w:val="00867FFD"/>
    <w:rsid w:val="0087070C"/>
    <w:rsid w:val="00871101"/>
    <w:rsid w:val="00871F56"/>
    <w:rsid w:val="00871F8E"/>
    <w:rsid w:val="0087234A"/>
    <w:rsid w:val="008735F0"/>
    <w:rsid w:val="008736CC"/>
    <w:rsid w:val="0087389A"/>
    <w:rsid w:val="00873D26"/>
    <w:rsid w:val="00874033"/>
    <w:rsid w:val="008748ED"/>
    <w:rsid w:val="00875832"/>
    <w:rsid w:val="00876204"/>
    <w:rsid w:val="008765F4"/>
    <w:rsid w:val="008766CB"/>
    <w:rsid w:val="00877820"/>
    <w:rsid w:val="00877B15"/>
    <w:rsid w:val="00877B4E"/>
    <w:rsid w:val="00877EF7"/>
    <w:rsid w:val="008804F8"/>
    <w:rsid w:val="008809C9"/>
    <w:rsid w:val="00880B50"/>
    <w:rsid w:val="0088148C"/>
    <w:rsid w:val="00881607"/>
    <w:rsid w:val="00881A54"/>
    <w:rsid w:val="008820B8"/>
    <w:rsid w:val="00882FC1"/>
    <w:rsid w:val="00883735"/>
    <w:rsid w:val="008837DC"/>
    <w:rsid w:val="0088433D"/>
    <w:rsid w:val="008856B6"/>
    <w:rsid w:val="0088593E"/>
    <w:rsid w:val="0088595C"/>
    <w:rsid w:val="00886512"/>
    <w:rsid w:val="00887888"/>
    <w:rsid w:val="00890E3E"/>
    <w:rsid w:val="00891D8F"/>
    <w:rsid w:val="00894459"/>
    <w:rsid w:val="008952FE"/>
    <w:rsid w:val="008964B0"/>
    <w:rsid w:val="008974DC"/>
    <w:rsid w:val="00897886"/>
    <w:rsid w:val="00897C6A"/>
    <w:rsid w:val="008A12E2"/>
    <w:rsid w:val="008A2414"/>
    <w:rsid w:val="008A243F"/>
    <w:rsid w:val="008A2899"/>
    <w:rsid w:val="008A3E70"/>
    <w:rsid w:val="008A4C74"/>
    <w:rsid w:val="008A5059"/>
    <w:rsid w:val="008A5E14"/>
    <w:rsid w:val="008A7272"/>
    <w:rsid w:val="008B139A"/>
    <w:rsid w:val="008B4103"/>
    <w:rsid w:val="008B4874"/>
    <w:rsid w:val="008B518B"/>
    <w:rsid w:val="008B55CC"/>
    <w:rsid w:val="008B578A"/>
    <w:rsid w:val="008B66FB"/>
    <w:rsid w:val="008B7968"/>
    <w:rsid w:val="008B7F0C"/>
    <w:rsid w:val="008C056E"/>
    <w:rsid w:val="008C0753"/>
    <w:rsid w:val="008C146E"/>
    <w:rsid w:val="008C14CD"/>
    <w:rsid w:val="008C1DB6"/>
    <w:rsid w:val="008C20E9"/>
    <w:rsid w:val="008C2D95"/>
    <w:rsid w:val="008C3F6F"/>
    <w:rsid w:val="008C4D76"/>
    <w:rsid w:val="008C55AE"/>
    <w:rsid w:val="008C55FC"/>
    <w:rsid w:val="008C5928"/>
    <w:rsid w:val="008C7662"/>
    <w:rsid w:val="008C7D22"/>
    <w:rsid w:val="008C7E77"/>
    <w:rsid w:val="008D045F"/>
    <w:rsid w:val="008D0D0F"/>
    <w:rsid w:val="008D196E"/>
    <w:rsid w:val="008D1B71"/>
    <w:rsid w:val="008D2369"/>
    <w:rsid w:val="008D2F57"/>
    <w:rsid w:val="008D30A4"/>
    <w:rsid w:val="008D341B"/>
    <w:rsid w:val="008D381B"/>
    <w:rsid w:val="008D3FEB"/>
    <w:rsid w:val="008D408D"/>
    <w:rsid w:val="008D50E5"/>
    <w:rsid w:val="008D51DB"/>
    <w:rsid w:val="008D52EF"/>
    <w:rsid w:val="008D58A6"/>
    <w:rsid w:val="008D799D"/>
    <w:rsid w:val="008E067E"/>
    <w:rsid w:val="008E0D19"/>
    <w:rsid w:val="008E0EC4"/>
    <w:rsid w:val="008E0F64"/>
    <w:rsid w:val="008E1101"/>
    <w:rsid w:val="008E1951"/>
    <w:rsid w:val="008E1A12"/>
    <w:rsid w:val="008E23BB"/>
    <w:rsid w:val="008E284E"/>
    <w:rsid w:val="008E29E7"/>
    <w:rsid w:val="008E4061"/>
    <w:rsid w:val="008E4073"/>
    <w:rsid w:val="008E551F"/>
    <w:rsid w:val="008E591A"/>
    <w:rsid w:val="008E74CF"/>
    <w:rsid w:val="008F165B"/>
    <w:rsid w:val="008F2112"/>
    <w:rsid w:val="008F25EB"/>
    <w:rsid w:val="008F369F"/>
    <w:rsid w:val="008F3967"/>
    <w:rsid w:val="008F4F12"/>
    <w:rsid w:val="008F5566"/>
    <w:rsid w:val="008F5A89"/>
    <w:rsid w:val="008F6B8B"/>
    <w:rsid w:val="008F6DEF"/>
    <w:rsid w:val="008F72AD"/>
    <w:rsid w:val="008F73F3"/>
    <w:rsid w:val="008F781C"/>
    <w:rsid w:val="008F7847"/>
    <w:rsid w:val="008F78A6"/>
    <w:rsid w:val="00902928"/>
    <w:rsid w:val="00903127"/>
    <w:rsid w:val="00904711"/>
    <w:rsid w:val="00904B29"/>
    <w:rsid w:val="00905C10"/>
    <w:rsid w:val="00907C87"/>
    <w:rsid w:val="009112EB"/>
    <w:rsid w:val="009114C7"/>
    <w:rsid w:val="00911B73"/>
    <w:rsid w:val="009121DA"/>
    <w:rsid w:val="00912A1B"/>
    <w:rsid w:val="00912E0C"/>
    <w:rsid w:val="00913991"/>
    <w:rsid w:val="00914D65"/>
    <w:rsid w:val="00915936"/>
    <w:rsid w:val="00917753"/>
    <w:rsid w:val="00920861"/>
    <w:rsid w:val="00921428"/>
    <w:rsid w:val="00922680"/>
    <w:rsid w:val="00923DC3"/>
    <w:rsid w:val="00924566"/>
    <w:rsid w:val="00925052"/>
    <w:rsid w:val="00925092"/>
    <w:rsid w:val="00925978"/>
    <w:rsid w:val="00925BD0"/>
    <w:rsid w:val="009274B4"/>
    <w:rsid w:val="009276F7"/>
    <w:rsid w:val="009307C1"/>
    <w:rsid w:val="00931731"/>
    <w:rsid w:val="00932B1E"/>
    <w:rsid w:val="00932B43"/>
    <w:rsid w:val="00933B7C"/>
    <w:rsid w:val="00933FC1"/>
    <w:rsid w:val="0093470B"/>
    <w:rsid w:val="00934E15"/>
    <w:rsid w:val="009354CB"/>
    <w:rsid w:val="00935C37"/>
    <w:rsid w:val="009367D4"/>
    <w:rsid w:val="00936FAC"/>
    <w:rsid w:val="0093751F"/>
    <w:rsid w:val="009406FB"/>
    <w:rsid w:val="00942E50"/>
    <w:rsid w:val="00942FC4"/>
    <w:rsid w:val="00944C1D"/>
    <w:rsid w:val="00945440"/>
    <w:rsid w:val="00945D6B"/>
    <w:rsid w:val="009479A5"/>
    <w:rsid w:val="00950399"/>
    <w:rsid w:val="009503CE"/>
    <w:rsid w:val="009519F0"/>
    <w:rsid w:val="00951F7F"/>
    <w:rsid w:val="009523E9"/>
    <w:rsid w:val="009527EC"/>
    <w:rsid w:val="00952D8F"/>
    <w:rsid w:val="009533F9"/>
    <w:rsid w:val="00954178"/>
    <w:rsid w:val="00954312"/>
    <w:rsid w:val="00955914"/>
    <w:rsid w:val="00956E33"/>
    <w:rsid w:val="009572BB"/>
    <w:rsid w:val="009576C0"/>
    <w:rsid w:val="00957BEE"/>
    <w:rsid w:val="00957F73"/>
    <w:rsid w:val="00960D51"/>
    <w:rsid w:val="00961231"/>
    <w:rsid w:val="00961233"/>
    <w:rsid w:val="009630C5"/>
    <w:rsid w:val="0096367B"/>
    <w:rsid w:val="00963A70"/>
    <w:rsid w:val="00963D68"/>
    <w:rsid w:val="009650C3"/>
    <w:rsid w:val="0096658C"/>
    <w:rsid w:val="00966E42"/>
    <w:rsid w:val="00966EE8"/>
    <w:rsid w:val="00967929"/>
    <w:rsid w:val="00970075"/>
    <w:rsid w:val="00971B9B"/>
    <w:rsid w:val="00972095"/>
    <w:rsid w:val="00973737"/>
    <w:rsid w:val="00973F33"/>
    <w:rsid w:val="009745F8"/>
    <w:rsid w:val="009746F9"/>
    <w:rsid w:val="00975167"/>
    <w:rsid w:val="00975BEE"/>
    <w:rsid w:val="0097661A"/>
    <w:rsid w:val="00976BE9"/>
    <w:rsid w:val="00976D1B"/>
    <w:rsid w:val="009809FC"/>
    <w:rsid w:val="00980F18"/>
    <w:rsid w:val="00985519"/>
    <w:rsid w:val="00985F80"/>
    <w:rsid w:val="00986511"/>
    <w:rsid w:val="00987729"/>
    <w:rsid w:val="00990FDE"/>
    <w:rsid w:val="009914AD"/>
    <w:rsid w:val="009920C2"/>
    <w:rsid w:val="0099296F"/>
    <w:rsid w:val="00992C89"/>
    <w:rsid w:val="0099515A"/>
    <w:rsid w:val="0099567F"/>
    <w:rsid w:val="009961A6"/>
    <w:rsid w:val="00996740"/>
    <w:rsid w:val="00997BA8"/>
    <w:rsid w:val="009A1314"/>
    <w:rsid w:val="009A14A7"/>
    <w:rsid w:val="009A1796"/>
    <w:rsid w:val="009A27DB"/>
    <w:rsid w:val="009A2B06"/>
    <w:rsid w:val="009A34FC"/>
    <w:rsid w:val="009A36A9"/>
    <w:rsid w:val="009A4167"/>
    <w:rsid w:val="009A57FF"/>
    <w:rsid w:val="009A7B0C"/>
    <w:rsid w:val="009B0989"/>
    <w:rsid w:val="009B1154"/>
    <w:rsid w:val="009B2999"/>
    <w:rsid w:val="009B33D5"/>
    <w:rsid w:val="009B39C5"/>
    <w:rsid w:val="009B3F20"/>
    <w:rsid w:val="009B3FC1"/>
    <w:rsid w:val="009B45ED"/>
    <w:rsid w:val="009B638D"/>
    <w:rsid w:val="009B6462"/>
    <w:rsid w:val="009B6D74"/>
    <w:rsid w:val="009B6DED"/>
    <w:rsid w:val="009C0432"/>
    <w:rsid w:val="009C38E5"/>
    <w:rsid w:val="009C3EDA"/>
    <w:rsid w:val="009C507A"/>
    <w:rsid w:val="009C5A8A"/>
    <w:rsid w:val="009C6D22"/>
    <w:rsid w:val="009D02CD"/>
    <w:rsid w:val="009D06FA"/>
    <w:rsid w:val="009D2E66"/>
    <w:rsid w:val="009D3E7B"/>
    <w:rsid w:val="009D576C"/>
    <w:rsid w:val="009D696A"/>
    <w:rsid w:val="009D6BF6"/>
    <w:rsid w:val="009D764F"/>
    <w:rsid w:val="009D7DB1"/>
    <w:rsid w:val="009E045D"/>
    <w:rsid w:val="009E072D"/>
    <w:rsid w:val="009E0749"/>
    <w:rsid w:val="009E158D"/>
    <w:rsid w:val="009E2496"/>
    <w:rsid w:val="009E42CF"/>
    <w:rsid w:val="009E4495"/>
    <w:rsid w:val="009E49B6"/>
    <w:rsid w:val="009E600A"/>
    <w:rsid w:val="009E6926"/>
    <w:rsid w:val="009E6B4D"/>
    <w:rsid w:val="009E7A8C"/>
    <w:rsid w:val="009E7EEE"/>
    <w:rsid w:val="009F1049"/>
    <w:rsid w:val="009F118E"/>
    <w:rsid w:val="009F27EE"/>
    <w:rsid w:val="009F2A5F"/>
    <w:rsid w:val="009F369E"/>
    <w:rsid w:val="009F3700"/>
    <w:rsid w:val="009F3E30"/>
    <w:rsid w:val="009F3F8B"/>
    <w:rsid w:val="009F4326"/>
    <w:rsid w:val="009F669A"/>
    <w:rsid w:val="009F67B0"/>
    <w:rsid w:val="009F684A"/>
    <w:rsid w:val="009F738E"/>
    <w:rsid w:val="00A00136"/>
    <w:rsid w:val="00A00717"/>
    <w:rsid w:val="00A00B82"/>
    <w:rsid w:val="00A02D95"/>
    <w:rsid w:val="00A038AA"/>
    <w:rsid w:val="00A03953"/>
    <w:rsid w:val="00A04196"/>
    <w:rsid w:val="00A041E8"/>
    <w:rsid w:val="00A060D2"/>
    <w:rsid w:val="00A0793A"/>
    <w:rsid w:val="00A07C60"/>
    <w:rsid w:val="00A106DD"/>
    <w:rsid w:val="00A115FA"/>
    <w:rsid w:val="00A11B9A"/>
    <w:rsid w:val="00A122FC"/>
    <w:rsid w:val="00A12D75"/>
    <w:rsid w:val="00A1322E"/>
    <w:rsid w:val="00A137D1"/>
    <w:rsid w:val="00A141DD"/>
    <w:rsid w:val="00A14448"/>
    <w:rsid w:val="00A14AE6"/>
    <w:rsid w:val="00A155CE"/>
    <w:rsid w:val="00A156AA"/>
    <w:rsid w:val="00A15B8F"/>
    <w:rsid w:val="00A15F63"/>
    <w:rsid w:val="00A164FC"/>
    <w:rsid w:val="00A214E3"/>
    <w:rsid w:val="00A21BCC"/>
    <w:rsid w:val="00A2219B"/>
    <w:rsid w:val="00A22AE6"/>
    <w:rsid w:val="00A2380D"/>
    <w:rsid w:val="00A23A1E"/>
    <w:rsid w:val="00A23B4A"/>
    <w:rsid w:val="00A2422B"/>
    <w:rsid w:val="00A2584F"/>
    <w:rsid w:val="00A25B0E"/>
    <w:rsid w:val="00A265BF"/>
    <w:rsid w:val="00A26954"/>
    <w:rsid w:val="00A27A6F"/>
    <w:rsid w:val="00A27F35"/>
    <w:rsid w:val="00A27F5B"/>
    <w:rsid w:val="00A32B30"/>
    <w:rsid w:val="00A32C4D"/>
    <w:rsid w:val="00A33AFC"/>
    <w:rsid w:val="00A34D57"/>
    <w:rsid w:val="00A36832"/>
    <w:rsid w:val="00A37ABB"/>
    <w:rsid w:val="00A37F75"/>
    <w:rsid w:val="00A4024B"/>
    <w:rsid w:val="00A40255"/>
    <w:rsid w:val="00A4045B"/>
    <w:rsid w:val="00A409F6"/>
    <w:rsid w:val="00A42423"/>
    <w:rsid w:val="00A42B74"/>
    <w:rsid w:val="00A44569"/>
    <w:rsid w:val="00A460CA"/>
    <w:rsid w:val="00A46147"/>
    <w:rsid w:val="00A468D3"/>
    <w:rsid w:val="00A4708C"/>
    <w:rsid w:val="00A5188F"/>
    <w:rsid w:val="00A52D77"/>
    <w:rsid w:val="00A534B7"/>
    <w:rsid w:val="00A53797"/>
    <w:rsid w:val="00A5381B"/>
    <w:rsid w:val="00A55DBB"/>
    <w:rsid w:val="00A56441"/>
    <w:rsid w:val="00A56A86"/>
    <w:rsid w:val="00A614AF"/>
    <w:rsid w:val="00A61A05"/>
    <w:rsid w:val="00A637FA"/>
    <w:rsid w:val="00A6484E"/>
    <w:rsid w:val="00A6546D"/>
    <w:rsid w:val="00A67004"/>
    <w:rsid w:val="00A67CB5"/>
    <w:rsid w:val="00A7054A"/>
    <w:rsid w:val="00A71428"/>
    <w:rsid w:val="00A714A4"/>
    <w:rsid w:val="00A71C7B"/>
    <w:rsid w:val="00A7276F"/>
    <w:rsid w:val="00A72DC8"/>
    <w:rsid w:val="00A72E10"/>
    <w:rsid w:val="00A738FD"/>
    <w:rsid w:val="00A74438"/>
    <w:rsid w:val="00A75036"/>
    <w:rsid w:val="00A77296"/>
    <w:rsid w:val="00A778AA"/>
    <w:rsid w:val="00A804FD"/>
    <w:rsid w:val="00A80579"/>
    <w:rsid w:val="00A8137F"/>
    <w:rsid w:val="00A82804"/>
    <w:rsid w:val="00A82E34"/>
    <w:rsid w:val="00A847C0"/>
    <w:rsid w:val="00A860A8"/>
    <w:rsid w:val="00A93F57"/>
    <w:rsid w:val="00A950E0"/>
    <w:rsid w:val="00A95BF1"/>
    <w:rsid w:val="00A96CCD"/>
    <w:rsid w:val="00A96D53"/>
    <w:rsid w:val="00A9717A"/>
    <w:rsid w:val="00A97C08"/>
    <w:rsid w:val="00A97E20"/>
    <w:rsid w:val="00AA10CC"/>
    <w:rsid w:val="00AA450B"/>
    <w:rsid w:val="00AA453B"/>
    <w:rsid w:val="00AA4B72"/>
    <w:rsid w:val="00AA5EA5"/>
    <w:rsid w:val="00AB066E"/>
    <w:rsid w:val="00AB1889"/>
    <w:rsid w:val="00AB1A43"/>
    <w:rsid w:val="00AB1D58"/>
    <w:rsid w:val="00AB2709"/>
    <w:rsid w:val="00AB3150"/>
    <w:rsid w:val="00AB384F"/>
    <w:rsid w:val="00AB4ED4"/>
    <w:rsid w:val="00AB65B0"/>
    <w:rsid w:val="00AB6B7C"/>
    <w:rsid w:val="00AB6E83"/>
    <w:rsid w:val="00AB7181"/>
    <w:rsid w:val="00AB7982"/>
    <w:rsid w:val="00AB7CEC"/>
    <w:rsid w:val="00AC03F6"/>
    <w:rsid w:val="00AC09A3"/>
    <w:rsid w:val="00AC179B"/>
    <w:rsid w:val="00AC1D78"/>
    <w:rsid w:val="00AC3262"/>
    <w:rsid w:val="00AC43BF"/>
    <w:rsid w:val="00AC4C4A"/>
    <w:rsid w:val="00AC5819"/>
    <w:rsid w:val="00AC5CB4"/>
    <w:rsid w:val="00AC688A"/>
    <w:rsid w:val="00AC6BCD"/>
    <w:rsid w:val="00AC7137"/>
    <w:rsid w:val="00AD0107"/>
    <w:rsid w:val="00AD0751"/>
    <w:rsid w:val="00AD0CAD"/>
    <w:rsid w:val="00AD0EE5"/>
    <w:rsid w:val="00AD11D4"/>
    <w:rsid w:val="00AD123C"/>
    <w:rsid w:val="00AD19BE"/>
    <w:rsid w:val="00AD1F59"/>
    <w:rsid w:val="00AD29B0"/>
    <w:rsid w:val="00AD2A9B"/>
    <w:rsid w:val="00AD2C92"/>
    <w:rsid w:val="00AD3F2A"/>
    <w:rsid w:val="00AD4FB1"/>
    <w:rsid w:val="00AD55B7"/>
    <w:rsid w:val="00AD60EA"/>
    <w:rsid w:val="00AD61C3"/>
    <w:rsid w:val="00AD71B0"/>
    <w:rsid w:val="00AE073B"/>
    <w:rsid w:val="00AE1A80"/>
    <w:rsid w:val="00AE1C92"/>
    <w:rsid w:val="00AE3723"/>
    <w:rsid w:val="00AE3DC2"/>
    <w:rsid w:val="00AE3DFD"/>
    <w:rsid w:val="00AE44D1"/>
    <w:rsid w:val="00AE4AB0"/>
    <w:rsid w:val="00AE6EB3"/>
    <w:rsid w:val="00AE7003"/>
    <w:rsid w:val="00AE7085"/>
    <w:rsid w:val="00AF06DA"/>
    <w:rsid w:val="00AF0994"/>
    <w:rsid w:val="00AF15DB"/>
    <w:rsid w:val="00AF27CC"/>
    <w:rsid w:val="00AF3091"/>
    <w:rsid w:val="00AF32E5"/>
    <w:rsid w:val="00AF4746"/>
    <w:rsid w:val="00AF5F71"/>
    <w:rsid w:val="00AF740D"/>
    <w:rsid w:val="00AF7C97"/>
    <w:rsid w:val="00AF7E8F"/>
    <w:rsid w:val="00B00907"/>
    <w:rsid w:val="00B01DE9"/>
    <w:rsid w:val="00B0360B"/>
    <w:rsid w:val="00B03EF0"/>
    <w:rsid w:val="00B04198"/>
    <w:rsid w:val="00B04CEB"/>
    <w:rsid w:val="00B04D34"/>
    <w:rsid w:val="00B055AB"/>
    <w:rsid w:val="00B06843"/>
    <w:rsid w:val="00B074AA"/>
    <w:rsid w:val="00B07CF5"/>
    <w:rsid w:val="00B1027B"/>
    <w:rsid w:val="00B1079D"/>
    <w:rsid w:val="00B1091F"/>
    <w:rsid w:val="00B117D7"/>
    <w:rsid w:val="00B12131"/>
    <w:rsid w:val="00B12F6B"/>
    <w:rsid w:val="00B145FF"/>
    <w:rsid w:val="00B1633C"/>
    <w:rsid w:val="00B1669E"/>
    <w:rsid w:val="00B16EE3"/>
    <w:rsid w:val="00B20C3D"/>
    <w:rsid w:val="00B20DDE"/>
    <w:rsid w:val="00B2141F"/>
    <w:rsid w:val="00B2149A"/>
    <w:rsid w:val="00B2229E"/>
    <w:rsid w:val="00B22640"/>
    <w:rsid w:val="00B24589"/>
    <w:rsid w:val="00B24BD9"/>
    <w:rsid w:val="00B26EA1"/>
    <w:rsid w:val="00B27117"/>
    <w:rsid w:val="00B305F5"/>
    <w:rsid w:val="00B3121D"/>
    <w:rsid w:val="00B31EA4"/>
    <w:rsid w:val="00B32A56"/>
    <w:rsid w:val="00B342FE"/>
    <w:rsid w:val="00B34914"/>
    <w:rsid w:val="00B35E57"/>
    <w:rsid w:val="00B36860"/>
    <w:rsid w:val="00B369EE"/>
    <w:rsid w:val="00B36D6B"/>
    <w:rsid w:val="00B3738A"/>
    <w:rsid w:val="00B37929"/>
    <w:rsid w:val="00B403F4"/>
    <w:rsid w:val="00B422F4"/>
    <w:rsid w:val="00B4235E"/>
    <w:rsid w:val="00B42546"/>
    <w:rsid w:val="00B429B6"/>
    <w:rsid w:val="00B4568F"/>
    <w:rsid w:val="00B4729C"/>
    <w:rsid w:val="00B4735A"/>
    <w:rsid w:val="00B47A22"/>
    <w:rsid w:val="00B50CFB"/>
    <w:rsid w:val="00B51B43"/>
    <w:rsid w:val="00B54FB5"/>
    <w:rsid w:val="00B556F3"/>
    <w:rsid w:val="00B566D3"/>
    <w:rsid w:val="00B5673C"/>
    <w:rsid w:val="00B567FA"/>
    <w:rsid w:val="00B568CF"/>
    <w:rsid w:val="00B5708A"/>
    <w:rsid w:val="00B6070A"/>
    <w:rsid w:val="00B625EF"/>
    <w:rsid w:val="00B62B9F"/>
    <w:rsid w:val="00B62FAC"/>
    <w:rsid w:val="00B6397A"/>
    <w:rsid w:val="00B64289"/>
    <w:rsid w:val="00B64D98"/>
    <w:rsid w:val="00B66B9E"/>
    <w:rsid w:val="00B6716E"/>
    <w:rsid w:val="00B701C1"/>
    <w:rsid w:val="00B706EB"/>
    <w:rsid w:val="00B7094F"/>
    <w:rsid w:val="00B71155"/>
    <w:rsid w:val="00B72301"/>
    <w:rsid w:val="00B7328E"/>
    <w:rsid w:val="00B7394A"/>
    <w:rsid w:val="00B73B3C"/>
    <w:rsid w:val="00B73C36"/>
    <w:rsid w:val="00B73DB1"/>
    <w:rsid w:val="00B74723"/>
    <w:rsid w:val="00B7474A"/>
    <w:rsid w:val="00B803A6"/>
    <w:rsid w:val="00B80821"/>
    <w:rsid w:val="00B80A17"/>
    <w:rsid w:val="00B81784"/>
    <w:rsid w:val="00B824F5"/>
    <w:rsid w:val="00B82660"/>
    <w:rsid w:val="00B840F1"/>
    <w:rsid w:val="00B84359"/>
    <w:rsid w:val="00B851F9"/>
    <w:rsid w:val="00B863C8"/>
    <w:rsid w:val="00B90883"/>
    <w:rsid w:val="00B90D67"/>
    <w:rsid w:val="00B92F8F"/>
    <w:rsid w:val="00B9367C"/>
    <w:rsid w:val="00B93EF6"/>
    <w:rsid w:val="00B94AF9"/>
    <w:rsid w:val="00B94CB7"/>
    <w:rsid w:val="00B95793"/>
    <w:rsid w:val="00B95CD1"/>
    <w:rsid w:val="00B965C3"/>
    <w:rsid w:val="00B97BB3"/>
    <w:rsid w:val="00BA01AD"/>
    <w:rsid w:val="00BA0ABD"/>
    <w:rsid w:val="00BA1FF3"/>
    <w:rsid w:val="00BA2366"/>
    <w:rsid w:val="00BA2603"/>
    <w:rsid w:val="00BA28A1"/>
    <w:rsid w:val="00BA315A"/>
    <w:rsid w:val="00BA39A6"/>
    <w:rsid w:val="00BA47F5"/>
    <w:rsid w:val="00BA4C40"/>
    <w:rsid w:val="00BA57EC"/>
    <w:rsid w:val="00BA677E"/>
    <w:rsid w:val="00BA6DA4"/>
    <w:rsid w:val="00BA79FA"/>
    <w:rsid w:val="00BA7FFB"/>
    <w:rsid w:val="00BB0EC9"/>
    <w:rsid w:val="00BB142A"/>
    <w:rsid w:val="00BB1AB2"/>
    <w:rsid w:val="00BB3014"/>
    <w:rsid w:val="00BB3328"/>
    <w:rsid w:val="00BB408B"/>
    <w:rsid w:val="00BB433F"/>
    <w:rsid w:val="00BB47D5"/>
    <w:rsid w:val="00BB5461"/>
    <w:rsid w:val="00BB54E1"/>
    <w:rsid w:val="00BB558C"/>
    <w:rsid w:val="00BC00C2"/>
    <w:rsid w:val="00BC13A0"/>
    <w:rsid w:val="00BC30AF"/>
    <w:rsid w:val="00BC35AE"/>
    <w:rsid w:val="00BC3703"/>
    <w:rsid w:val="00BC37D6"/>
    <w:rsid w:val="00BC3A39"/>
    <w:rsid w:val="00BC3CEF"/>
    <w:rsid w:val="00BC4A61"/>
    <w:rsid w:val="00BC53C3"/>
    <w:rsid w:val="00BC5720"/>
    <w:rsid w:val="00BC5E46"/>
    <w:rsid w:val="00BC646C"/>
    <w:rsid w:val="00BC68FB"/>
    <w:rsid w:val="00BC6FEE"/>
    <w:rsid w:val="00BC7F5F"/>
    <w:rsid w:val="00BD068A"/>
    <w:rsid w:val="00BD09C6"/>
    <w:rsid w:val="00BD1F5E"/>
    <w:rsid w:val="00BD23C6"/>
    <w:rsid w:val="00BD2C21"/>
    <w:rsid w:val="00BD2E65"/>
    <w:rsid w:val="00BD30B5"/>
    <w:rsid w:val="00BD3D4C"/>
    <w:rsid w:val="00BD4DCF"/>
    <w:rsid w:val="00BD5A39"/>
    <w:rsid w:val="00BD677B"/>
    <w:rsid w:val="00BD72E8"/>
    <w:rsid w:val="00BE02E7"/>
    <w:rsid w:val="00BE1A17"/>
    <w:rsid w:val="00BE1B59"/>
    <w:rsid w:val="00BE1B69"/>
    <w:rsid w:val="00BE1F76"/>
    <w:rsid w:val="00BE276E"/>
    <w:rsid w:val="00BE2B49"/>
    <w:rsid w:val="00BE2DED"/>
    <w:rsid w:val="00BE39AF"/>
    <w:rsid w:val="00BE5416"/>
    <w:rsid w:val="00BE5CFF"/>
    <w:rsid w:val="00BE649A"/>
    <w:rsid w:val="00BE6FCB"/>
    <w:rsid w:val="00BE7AB1"/>
    <w:rsid w:val="00BE7EA7"/>
    <w:rsid w:val="00BF0316"/>
    <w:rsid w:val="00BF0619"/>
    <w:rsid w:val="00BF143E"/>
    <w:rsid w:val="00BF1C96"/>
    <w:rsid w:val="00BF288D"/>
    <w:rsid w:val="00BF2ECD"/>
    <w:rsid w:val="00BF37AD"/>
    <w:rsid w:val="00BF445D"/>
    <w:rsid w:val="00BF4BE1"/>
    <w:rsid w:val="00BF556B"/>
    <w:rsid w:val="00BF687B"/>
    <w:rsid w:val="00C00697"/>
    <w:rsid w:val="00C00734"/>
    <w:rsid w:val="00C00D10"/>
    <w:rsid w:val="00C01134"/>
    <w:rsid w:val="00C02007"/>
    <w:rsid w:val="00C02057"/>
    <w:rsid w:val="00C0329C"/>
    <w:rsid w:val="00C04224"/>
    <w:rsid w:val="00C04931"/>
    <w:rsid w:val="00C05AEB"/>
    <w:rsid w:val="00C06280"/>
    <w:rsid w:val="00C06A30"/>
    <w:rsid w:val="00C06A70"/>
    <w:rsid w:val="00C06F59"/>
    <w:rsid w:val="00C0728E"/>
    <w:rsid w:val="00C075A9"/>
    <w:rsid w:val="00C07F15"/>
    <w:rsid w:val="00C10009"/>
    <w:rsid w:val="00C11E5A"/>
    <w:rsid w:val="00C136EF"/>
    <w:rsid w:val="00C14F4A"/>
    <w:rsid w:val="00C15399"/>
    <w:rsid w:val="00C15A88"/>
    <w:rsid w:val="00C1600C"/>
    <w:rsid w:val="00C168A4"/>
    <w:rsid w:val="00C16C1D"/>
    <w:rsid w:val="00C16FAC"/>
    <w:rsid w:val="00C174E2"/>
    <w:rsid w:val="00C1784E"/>
    <w:rsid w:val="00C17AEA"/>
    <w:rsid w:val="00C218A8"/>
    <w:rsid w:val="00C223B9"/>
    <w:rsid w:val="00C22806"/>
    <w:rsid w:val="00C22836"/>
    <w:rsid w:val="00C238BC"/>
    <w:rsid w:val="00C24C40"/>
    <w:rsid w:val="00C25C1A"/>
    <w:rsid w:val="00C2680E"/>
    <w:rsid w:val="00C26F7E"/>
    <w:rsid w:val="00C27071"/>
    <w:rsid w:val="00C30544"/>
    <w:rsid w:val="00C317E3"/>
    <w:rsid w:val="00C3200B"/>
    <w:rsid w:val="00C33022"/>
    <w:rsid w:val="00C3325E"/>
    <w:rsid w:val="00C340C5"/>
    <w:rsid w:val="00C343F0"/>
    <w:rsid w:val="00C349CE"/>
    <w:rsid w:val="00C34EDB"/>
    <w:rsid w:val="00C3535C"/>
    <w:rsid w:val="00C37FD6"/>
    <w:rsid w:val="00C401AA"/>
    <w:rsid w:val="00C411EB"/>
    <w:rsid w:val="00C413BB"/>
    <w:rsid w:val="00C4141A"/>
    <w:rsid w:val="00C41F97"/>
    <w:rsid w:val="00C422E1"/>
    <w:rsid w:val="00C42590"/>
    <w:rsid w:val="00C42A01"/>
    <w:rsid w:val="00C442BD"/>
    <w:rsid w:val="00C44778"/>
    <w:rsid w:val="00C45057"/>
    <w:rsid w:val="00C457BD"/>
    <w:rsid w:val="00C45B72"/>
    <w:rsid w:val="00C465E3"/>
    <w:rsid w:val="00C47809"/>
    <w:rsid w:val="00C51528"/>
    <w:rsid w:val="00C51B28"/>
    <w:rsid w:val="00C51FAC"/>
    <w:rsid w:val="00C5217B"/>
    <w:rsid w:val="00C52E71"/>
    <w:rsid w:val="00C53135"/>
    <w:rsid w:val="00C535AC"/>
    <w:rsid w:val="00C53970"/>
    <w:rsid w:val="00C53FA6"/>
    <w:rsid w:val="00C54B10"/>
    <w:rsid w:val="00C551B2"/>
    <w:rsid w:val="00C5542C"/>
    <w:rsid w:val="00C55533"/>
    <w:rsid w:val="00C56AD8"/>
    <w:rsid w:val="00C56B21"/>
    <w:rsid w:val="00C57114"/>
    <w:rsid w:val="00C57BF1"/>
    <w:rsid w:val="00C57C0E"/>
    <w:rsid w:val="00C613DF"/>
    <w:rsid w:val="00C62997"/>
    <w:rsid w:val="00C63871"/>
    <w:rsid w:val="00C67980"/>
    <w:rsid w:val="00C70249"/>
    <w:rsid w:val="00C7129D"/>
    <w:rsid w:val="00C7208D"/>
    <w:rsid w:val="00C7224F"/>
    <w:rsid w:val="00C722D0"/>
    <w:rsid w:val="00C729DC"/>
    <w:rsid w:val="00C7388D"/>
    <w:rsid w:val="00C74646"/>
    <w:rsid w:val="00C7471F"/>
    <w:rsid w:val="00C75930"/>
    <w:rsid w:val="00C773CB"/>
    <w:rsid w:val="00C77A1D"/>
    <w:rsid w:val="00C80565"/>
    <w:rsid w:val="00C82F10"/>
    <w:rsid w:val="00C831E4"/>
    <w:rsid w:val="00C83C40"/>
    <w:rsid w:val="00C84023"/>
    <w:rsid w:val="00C844F5"/>
    <w:rsid w:val="00C84E62"/>
    <w:rsid w:val="00C85007"/>
    <w:rsid w:val="00C868A9"/>
    <w:rsid w:val="00C86E5B"/>
    <w:rsid w:val="00C87C4B"/>
    <w:rsid w:val="00C87F08"/>
    <w:rsid w:val="00C905E2"/>
    <w:rsid w:val="00C90CAF"/>
    <w:rsid w:val="00C90E23"/>
    <w:rsid w:val="00C915D9"/>
    <w:rsid w:val="00C918DC"/>
    <w:rsid w:val="00C91D88"/>
    <w:rsid w:val="00C92DEC"/>
    <w:rsid w:val="00C9370F"/>
    <w:rsid w:val="00C957C0"/>
    <w:rsid w:val="00C95D14"/>
    <w:rsid w:val="00C96695"/>
    <w:rsid w:val="00C97094"/>
    <w:rsid w:val="00C97BC1"/>
    <w:rsid w:val="00CA1C71"/>
    <w:rsid w:val="00CA1FEF"/>
    <w:rsid w:val="00CA255D"/>
    <w:rsid w:val="00CA2A8E"/>
    <w:rsid w:val="00CA2C54"/>
    <w:rsid w:val="00CA3848"/>
    <w:rsid w:val="00CA3E39"/>
    <w:rsid w:val="00CA5439"/>
    <w:rsid w:val="00CA543E"/>
    <w:rsid w:val="00CA5BFA"/>
    <w:rsid w:val="00CA5E13"/>
    <w:rsid w:val="00CB062E"/>
    <w:rsid w:val="00CB0B78"/>
    <w:rsid w:val="00CB105F"/>
    <w:rsid w:val="00CB2F4E"/>
    <w:rsid w:val="00CB53C9"/>
    <w:rsid w:val="00CB549A"/>
    <w:rsid w:val="00CB5D9B"/>
    <w:rsid w:val="00CB642E"/>
    <w:rsid w:val="00CB6910"/>
    <w:rsid w:val="00CB6D87"/>
    <w:rsid w:val="00CC1985"/>
    <w:rsid w:val="00CC1A6B"/>
    <w:rsid w:val="00CC2316"/>
    <w:rsid w:val="00CC3C26"/>
    <w:rsid w:val="00CC4B1E"/>
    <w:rsid w:val="00CC505E"/>
    <w:rsid w:val="00CC527A"/>
    <w:rsid w:val="00CC55EC"/>
    <w:rsid w:val="00CC58F0"/>
    <w:rsid w:val="00CC5CFD"/>
    <w:rsid w:val="00CC6ADD"/>
    <w:rsid w:val="00CC6D02"/>
    <w:rsid w:val="00CC7449"/>
    <w:rsid w:val="00CC7B53"/>
    <w:rsid w:val="00CC7CDB"/>
    <w:rsid w:val="00CD02D6"/>
    <w:rsid w:val="00CD042E"/>
    <w:rsid w:val="00CD0965"/>
    <w:rsid w:val="00CD0F04"/>
    <w:rsid w:val="00CD1349"/>
    <w:rsid w:val="00CD136F"/>
    <w:rsid w:val="00CD29B4"/>
    <w:rsid w:val="00CD4135"/>
    <w:rsid w:val="00CD528C"/>
    <w:rsid w:val="00CD5804"/>
    <w:rsid w:val="00CD649F"/>
    <w:rsid w:val="00CD736B"/>
    <w:rsid w:val="00CE06DA"/>
    <w:rsid w:val="00CE0A72"/>
    <w:rsid w:val="00CE10B6"/>
    <w:rsid w:val="00CE1269"/>
    <w:rsid w:val="00CE2196"/>
    <w:rsid w:val="00CE21CE"/>
    <w:rsid w:val="00CE21EC"/>
    <w:rsid w:val="00CE305F"/>
    <w:rsid w:val="00CE4242"/>
    <w:rsid w:val="00CE43CC"/>
    <w:rsid w:val="00CE4A64"/>
    <w:rsid w:val="00CE53EF"/>
    <w:rsid w:val="00CE58B3"/>
    <w:rsid w:val="00CE5DDF"/>
    <w:rsid w:val="00CE6C09"/>
    <w:rsid w:val="00CE6F44"/>
    <w:rsid w:val="00CE7689"/>
    <w:rsid w:val="00CE7811"/>
    <w:rsid w:val="00CE7C51"/>
    <w:rsid w:val="00CF02A0"/>
    <w:rsid w:val="00CF078F"/>
    <w:rsid w:val="00CF1689"/>
    <w:rsid w:val="00CF2F50"/>
    <w:rsid w:val="00CF4D17"/>
    <w:rsid w:val="00CF4F7C"/>
    <w:rsid w:val="00CF63AD"/>
    <w:rsid w:val="00CF6A16"/>
    <w:rsid w:val="00CF6EEF"/>
    <w:rsid w:val="00CF7A79"/>
    <w:rsid w:val="00CF7F22"/>
    <w:rsid w:val="00D0096F"/>
    <w:rsid w:val="00D0114B"/>
    <w:rsid w:val="00D014AE"/>
    <w:rsid w:val="00D01FFE"/>
    <w:rsid w:val="00D02EB9"/>
    <w:rsid w:val="00D0349F"/>
    <w:rsid w:val="00D03A38"/>
    <w:rsid w:val="00D03E98"/>
    <w:rsid w:val="00D04E92"/>
    <w:rsid w:val="00D06AF8"/>
    <w:rsid w:val="00D07CDD"/>
    <w:rsid w:val="00D113BF"/>
    <w:rsid w:val="00D11479"/>
    <w:rsid w:val="00D11518"/>
    <w:rsid w:val="00D11BB7"/>
    <w:rsid w:val="00D11EEC"/>
    <w:rsid w:val="00D13288"/>
    <w:rsid w:val="00D15515"/>
    <w:rsid w:val="00D175E9"/>
    <w:rsid w:val="00D201FC"/>
    <w:rsid w:val="00D2199C"/>
    <w:rsid w:val="00D221E0"/>
    <w:rsid w:val="00D22BBC"/>
    <w:rsid w:val="00D23134"/>
    <w:rsid w:val="00D233F0"/>
    <w:rsid w:val="00D234F4"/>
    <w:rsid w:val="00D250B4"/>
    <w:rsid w:val="00D254B3"/>
    <w:rsid w:val="00D255DC"/>
    <w:rsid w:val="00D26D1A"/>
    <w:rsid w:val="00D26FD9"/>
    <w:rsid w:val="00D2794A"/>
    <w:rsid w:val="00D30CFD"/>
    <w:rsid w:val="00D319CD"/>
    <w:rsid w:val="00D32935"/>
    <w:rsid w:val="00D345EE"/>
    <w:rsid w:val="00D3513D"/>
    <w:rsid w:val="00D35756"/>
    <w:rsid w:val="00D36C75"/>
    <w:rsid w:val="00D37150"/>
    <w:rsid w:val="00D37C61"/>
    <w:rsid w:val="00D40406"/>
    <w:rsid w:val="00D4064E"/>
    <w:rsid w:val="00D4238C"/>
    <w:rsid w:val="00D4374B"/>
    <w:rsid w:val="00D439FC"/>
    <w:rsid w:val="00D4418B"/>
    <w:rsid w:val="00D441F4"/>
    <w:rsid w:val="00D446C0"/>
    <w:rsid w:val="00D457CC"/>
    <w:rsid w:val="00D4693D"/>
    <w:rsid w:val="00D47186"/>
    <w:rsid w:val="00D47EBE"/>
    <w:rsid w:val="00D505FB"/>
    <w:rsid w:val="00D516BE"/>
    <w:rsid w:val="00D518E1"/>
    <w:rsid w:val="00D51A6C"/>
    <w:rsid w:val="00D5218C"/>
    <w:rsid w:val="00D54094"/>
    <w:rsid w:val="00D54F6D"/>
    <w:rsid w:val="00D55342"/>
    <w:rsid w:val="00D55D56"/>
    <w:rsid w:val="00D5740B"/>
    <w:rsid w:val="00D578DC"/>
    <w:rsid w:val="00D63178"/>
    <w:rsid w:val="00D646DC"/>
    <w:rsid w:val="00D66235"/>
    <w:rsid w:val="00D66628"/>
    <w:rsid w:val="00D67BE1"/>
    <w:rsid w:val="00D703F2"/>
    <w:rsid w:val="00D704B2"/>
    <w:rsid w:val="00D70C6F"/>
    <w:rsid w:val="00D71399"/>
    <w:rsid w:val="00D722A4"/>
    <w:rsid w:val="00D72420"/>
    <w:rsid w:val="00D72A46"/>
    <w:rsid w:val="00D73A6E"/>
    <w:rsid w:val="00D7717A"/>
    <w:rsid w:val="00D7762B"/>
    <w:rsid w:val="00D80019"/>
    <w:rsid w:val="00D80571"/>
    <w:rsid w:val="00D80877"/>
    <w:rsid w:val="00D812D7"/>
    <w:rsid w:val="00D81FB6"/>
    <w:rsid w:val="00D834BE"/>
    <w:rsid w:val="00D8385E"/>
    <w:rsid w:val="00D85A35"/>
    <w:rsid w:val="00D85EA8"/>
    <w:rsid w:val="00D86CE7"/>
    <w:rsid w:val="00D86D45"/>
    <w:rsid w:val="00D91C44"/>
    <w:rsid w:val="00D91E3A"/>
    <w:rsid w:val="00D91EE2"/>
    <w:rsid w:val="00D92DA4"/>
    <w:rsid w:val="00D948DB"/>
    <w:rsid w:val="00D94C1A"/>
    <w:rsid w:val="00D95D9D"/>
    <w:rsid w:val="00D971D0"/>
    <w:rsid w:val="00D9774E"/>
    <w:rsid w:val="00D97F02"/>
    <w:rsid w:val="00DA1B3C"/>
    <w:rsid w:val="00DA1D69"/>
    <w:rsid w:val="00DA278C"/>
    <w:rsid w:val="00DA2B70"/>
    <w:rsid w:val="00DA365D"/>
    <w:rsid w:val="00DA36AD"/>
    <w:rsid w:val="00DA3723"/>
    <w:rsid w:val="00DA3EF7"/>
    <w:rsid w:val="00DA408E"/>
    <w:rsid w:val="00DA5EEE"/>
    <w:rsid w:val="00DA62C0"/>
    <w:rsid w:val="00DA74A6"/>
    <w:rsid w:val="00DA7A6D"/>
    <w:rsid w:val="00DB07F3"/>
    <w:rsid w:val="00DB14E4"/>
    <w:rsid w:val="00DB205C"/>
    <w:rsid w:val="00DB2A8E"/>
    <w:rsid w:val="00DB2C82"/>
    <w:rsid w:val="00DB3AFD"/>
    <w:rsid w:val="00DB3DB4"/>
    <w:rsid w:val="00DB4614"/>
    <w:rsid w:val="00DB462D"/>
    <w:rsid w:val="00DB59CC"/>
    <w:rsid w:val="00DB5B6B"/>
    <w:rsid w:val="00DB6062"/>
    <w:rsid w:val="00DB6122"/>
    <w:rsid w:val="00DB670D"/>
    <w:rsid w:val="00DB681D"/>
    <w:rsid w:val="00DB7A34"/>
    <w:rsid w:val="00DC04F2"/>
    <w:rsid w:val="00DC12E0"/>
    <w:rsid w:val="00DC147F"/>
    <w:rsid w:val="00DC4956"/>
    <w:rsid w:val="00DC5147"/>
    <w:rsid w:val="00DC648C"/>
    <w:rsid w:val="00DC66F9"/>
    <w:rsid w:val="00DC75FE"/>
    <w:rsid w:val="00DD2664"/>
    <w:rsid w:val="00DD36A6"/>
    <w:rsid w:val="00DD474A"/>
    <w:rsid w:val="00DD490C"/>
    <w:rsid w:val="00DD4C12"/>
    <w:rsid w:val="00DD6E8E"/>
    <w:rsid w:val="00DD73AF"/>
    <w:rsid w:val="00DE1AD3"/>
    <w:rsid w:val="00DE30E0"/>
    <w:rsid w:val="00DE46BF"/>
    <w:rsid w:val="00DE5C79"/>
    <w:rsid w:val="00DE668B"/>
    <w:rsid w:val="00DE69DF"/>
    <w:rsid w:val="00DE6A56"/>
    <w:rsid w:val="00DE6C91"/>
    <w:rsid w:val="00DE6F46"/>
    <w:rsid w:val="00DE7C67"/>
    <w:rsid w:val="00DF0099"/>
    <w:rsid w:val="00DF126E"/>
    <w:rsid w:val="00DF2373"/>
    <w:rsid w:val="00DF27D7"/>
    <w:rsid w:val="00DF48BB"/>
    <w:rsid w:val="00DF5DE6"/>
    <w:rsid w:val="00DF6826"/>
    <w:rsid w:val="00DF6C0F"/>
    <w:rsid w:val="00DF6CDF"/>
    <w:rsid w:val="00DF730C"/>
    <w:rsid w:val="00DF73DB"/>
    <w:rsid w:val="00DF7401"/>
    <w:rsid w:val="00DF7E83"/>
    <w:rsid w:val="00DF7E94"/>
    <w:rsid w:val="00E00A37"/>
    <w:rsid w:val="00E00DC9"/>
    <w:rsid w:val="00E01796"/>
    <w:rsid w:val="00E01B07"/>
    <w:rsid w:val="00E01DA3"/>
    <w:rsid w:val="00E0221E"/>
    <w:rsid w:val="00E024FF"/>
    <w:rsid w:val="00E0260E"/>
    <w:rsid w:val="00E026A9"/>
    <w:rsid w:val="00E02B17"/>
    <w:rsid w:val="00E035A6"/>
    <w:rsid w:val="00E03682"/>
    <w:rsid w:val="00E03BF2"/>
    <w:rsid w:val="00E03BF6"/>
    <w:rsid w:val="00E04612"/>
    <w:rsid w:val="00E059FD"/>
    <w:rsid w:val="00E061B1"/>
    <w:rsid w:val="00E0791B"/>
    <w:rsid w:val="00E10012"/>
    <w:rsid w:val="00E106E6"/>
    <w:rsid w:val="00E12A0C"/>
    <w:rsid w:val="00E14440"/>
    <w:rsid w:val="00E14827"/>
    <w:rsid w:val="00E148F4"/>
    <w:rsid w:val="00E1524C"/>
    <w:rsid w:val="00E15C3B"/>
    <w:rsid w:val="00E172EE"/>
    <w:rsid w:val="00E17E04"/>
    <w:rsid w:val="00E20175"/>
    <w:rsid w:val="00E209CA"/>
    <w:rsid w:val="00E21123"/>
    <w:rsid w:val="00E21AC4"/>
    <w:rsid w:val="00E21FC5"/>
    <w:rsid w:val="00E22450"/>
    <w:rsid w:val="00E22733"/>
    <w:rsid w:val="00E234A8"/>
    <w:rsid w:val="00E2473E"/>
    <w:rsid w:val="00E254A3"/>
    <w:rsid w:val="00E25C35"/>
    <w:rsid w:val="00E25DCA"/>
    <w:rsid w:val="00E26000"/>
    <w:rsid w:val="00E267ED"/>
    <w:rsid w:val="00E273A4"/>
    <w:rsid w:val="00E2741B"/>
    <w:rsid w:val="00E27F62"/>
    <w:rsid w:val="00E304AD"/>
    <w:rsid w:val="00E30A04"/>
    <w:rsid w:val="00E30B92"/>
    <w:rsid w:val="00E30F23"/>
    <w:rsid w:val="00E31014"/>
    <w:rsid w:val="00E323BE"/>
    <w:rsid w:val="00E3285F"/>
    <w:rsid w:val="00E32C70"/>
    <w:rsid w:val="00E32D2E"/>
    <w:rsid w:val="00E33239"/>
    <w:rsid w:val="00E337B2"/>
    <w:rsid w:val="00E33BE1"/>
    <w:rsid w:val="00E33D40"/>
    <w:rsid w:val="00E35D33"/>
    <w:rsid w:val="00E367A2"/>
    <w:rsid w:val="00E3697E"/>
    <w:rsid w:val="00E37C92"/>
    <w:rsid w:val="00E403C0"/>
    <w:rsid w:val="00E40453"/>
    <w:rsid w:val="00E405C1"/>
    <w:rsid w:val="00E41853"/>
    <w:rsid w:val="00E41F73"/>
    <w:rsid w:val="00E432FD"/>
    <w:rsid w:val="00E43676"/>
    <w:rsid w:val="00E43A7C"/>
    <w:rsid w:val="00E43A99"/>
    <w:rsid w:val="00E448E0"/>
    <w:rsid w:val="00E449C2"/>
    <w:rsid w:val="00E44E21"/>
    <w:rsid w:val="00E45400"/>
    <w:rsid w:val="00E473F7"/>
    <w:rsid w:val="00E504C5"/>
    <w:rsid w:val="00E505F6"/>
    <w:rsid w:val="00E50AD8"/>
    <w:rsid w:val="00E51B38"/>
    <w:rsid w:val="00E53840"/>
    <w:rsid w:val="00E53A73"/>
    <w:rsid w:val="00E53E91"/>
    <w:rsid w:val="00E551E5"/>
    <w:rsid w:val="00E55E25"/>
    <w:rsid w:val="00E561EA"/>
    <w:rsid w:val="00E56394"/>
    <w:rsid w:val="00E574BA"/>
    <w:rsid w:val="00E610D5"/>
    <w:rsid w:val="00E612C9"/>
    <w:rsid w:val="00E61498"/>
    <w:rsid w:val="00E61AF6"/>
    <w:rsid w:val="00E61ECD"/>
    <w:rsid w:val="00E62126"/>
    <w:rsid w:val="00E6223B"/>
    <w:rsid w:val="00E62657"/>
    <w:rsid w:val="00E62FA7"/>
    <w:rsid w:val="00E6309F"/>
    <w:rsid w:val="00E639F0"/>
    <w:rsid w:val="00E64594"/>
    <w:rsid w:val="00E679B6"/>
    <w:rsid w:val="00E679EF"/>
    <w:rsid w:val="00E7137F"/>
    <w:rsid w:val="00E72107"/>
    <w:rsid w:val="00E722E7"/>
    <w:rsid w:val="00E728E3"/>
    <w:rsid w:val="00E7343F"/>
    <w:rsid w:val="00E74C2C"/>
    <w:rsid w:val="00E75306"/>
    <w:rsid w:val="00E763D2"/>
    <w:rsid w:val="00E763DB"/>
    <w:rsid w:val="00E7705D"/>
    <w:rsid w:val="00E805B6"/>
    <w:rsid w:val="00E808F1"/>
    <w:rsid w:val="00E8092E"/>
    <w:rsid w:val="00E80FD5"/>
    <w:rsid w:val="00E81CEF"/>
    <w:rsid w:val="00E8241F"/>
    <w:rsid w:val="00E834AC"/>
    <w:rsid w:val="00E85794"/>
    <w:rsid w:val="00E85AE0"/>
    <w:rsid w:val="00E87785"/>
    <w:rsid w:val="00E87F64"/>
    <w:rsid w:val="00E924CB"/>
    <w:rsid w:val="00E925C9"/>
    <w:rsid w:val="00E929A9"/>
    <w:rsid w:val="00E9328A"/>
    <w:rsid w:val="00E939D7"/>
    <w:rsid w:val="00E93A35"/>
    <w:rsid w:val="00E93DD4"/>
    <w:rsid w:val="00E93E35"/>
    <w:rsid w:val="00E94C09"/>
    <w:rsid w:val="00E94E10"/>
    <w:rsid w:val="00E9549E"/>
    <w:rsid w:val="00E9612A"/>
    <w:rsid w:val="00E965A9"/>
    <w:rsid w:val="00E972B1"/>
    <w:rsid w:val="00E97B98"/>
    <w:rsid w:val="00EA046C"/>
    <w:rsid w:val="00EA2718"/>
    <w:rsid w:val="00EA3604"/>
    <w:rsid w:val="00EA3B62"/>
    <w:rsid w:val="00EA50A1"/>
    <w:rsid w:val="00EA6D31"/>
    <w:rsid w:val="00EA6FA5"/>
    <w:rsid w:val="00EA7122"/>
    <w:rsid w:val="00EA7573"/>
    <w:rsid w:val="00EA7BBD"/>
    <w:rsid w:val="00EB021C"/>
    <w:rsid w:val="00EB0389"/>
    <w:rsid w:val="00EB196C"/>
    <w:rsid w:val="00EB2187"/>
    <w:rsid w:val="00EB2830"/>
    <w:rsid w:val="00EB30EF"/>
    <w:rsid w:val="00EB3B60"/>
    <w:rsid w:val="00EB46A0"/>
    <w:rsid w:val="00EB5C68"/>
    <w:rsid w:val="00EB5D82"/>
    <w:rsid w:val="00EB748C"/>
    <w:rsid w:val="00EB795E"/>
    <w:rsid w:val="00EB7AE3"/>
    <w:rsid w:val="00EB7CF2"/>
    <w:rsid w:val="00EC0719"/>
    <w:rsid w:val="00EC09D0"/>
    <w:rsid w:val="00EC17CD"/>
    <w:rsid w:val="00EC3EC2"/>
    <w:rsid w:val="00EC4DB3"/>
    <w:rsid w:val="00EC4FA7"/>
    <w:rsid w:val="00EC76EE"/>
    <w:rsid w:val="00EC7FD9"/>
    <w:rsid w:val="00ED274A"/>
    <w:rsid w:val="00ED4081"/>
    <w:rsid w:val="00ED5489"/>
    <w:rsid w:val="00ED593D"/>
    <w:rsid w:val="00ED7411"/>
    <w:rsid w:val="00ED7653"/>
    <w:rsid w:val="00ED77FA"/>
    <w:rsid w:val="00EE01D0"/>
    <w:rsid w:val="00EE1D16"/>
    <w:rsid w:val="00EE23BB"/>
    <w:rsid w:val="00EE24F7"/>
    <w:rsid w:val="00EE254C"/>
    <w:rsid w:val="00EE27BE"/>
    <w:rsid w:val="00EE2CC3"/>
    <w:rsid w:val="00EE32D0"/>
    <w:rsid w:val="00EE3CCD"/>
    <w:rsid w:val="00EE4064"/>
    <w:rsid w:val="00EE430E"/>
    <w:rsid w:val="00EE49EE"/>
    <w:rsid w:val="00EE4A69"/>
    <w:rsid w:val="00EE5031"/>
    <w:rsid w:val="00EE5537"/>
    <w:rsid w:val="00EE619D"/>
    <w:rsid w:val="00EE64B1"/>
    <w:rsid w:val="00EE67D8"/>
    <w:rsid w:val="00EE68D7"/>
    <w:rsid w:val="00EF0532"/>
    <w:rsid w:val="00EF2F16"/>
    <w:rsid w:val="00EF3A0B"/>
    <w:rsid w:val="00EF3E8D"/>
    <w:rsid w:val="00EF4868"/>
    <w:rsid w:val="00EF5B3F"/>
    <w:rsid w:val="00EF5DC0"/>
    <w:rsid w:val="00EF68BF"/>
    <w:rsid w:val="00EF7068"/>
    <w:rsid w:val="00F0000C"/>
    <w:rsid w:val="00F00BA1"/>
    <w:rsid w:val="00F00C83"/>
    <w:rsid w:val="00F01044"/>
    <w:rsid w:val="00F01119"/>
    <w:rsid w:val="00F01F34"/>
    <w:rsid w:val="00F03602"/>
    <w:rsid w:val="00F03904"/>
    <w:rsid w:val="00F044C1"/>
    <w:rsid w:val="00F04593"/>
    <w:rsid w:val="00F0611C"/>
    <w:rsid w:val="00F06A8B"/>
    <w:rsid w:val="00F10380"/>
    <w:rsid w:val="00F10564"/>
    <w:rsid w:val="00F10F0E"/>
    <w:rsid w:val="00F11413"/>
    <w:rsid w:val="00F11A01"/>
    <w:rsid w:val="00F11BC6"/>
    <w:rsid w:val="00F12A84"/>
    <w:rsid w:val="00F13A04"/>
    <w:rsid w:val="00F13F28"/>
    <w:rsid w:val="00F1427C"/>
    <w:rsid w:val="00F15CF1"/>
    <w:rsid w:val="00F1681A"/>
    <w:rsid w:val="00F168D9"/>
    <w:rsid w:val="00F16A4B"/>
    <w:rsid w:val="00F20439"/>
    <w:rsid w:val="00F20742"/>
    <w:rsid w:val="00F21C10"/>
    <w:rsid w:val="00F21D16"/>
    <w:rsid w:val="00F2536D"/>
    <w:rsid w:val="00F25EB4"/>
    <w:rsid w:val="00F30161"/>
    <w:rsid w:val="00F320EF"/>
    <w:rsid w:val="00F32D71"/>
    <w:rsid w:val="00F3320C"/>
    <w:rsid w:val="00F33D19"/>
    <w:rsid w:val="00F34346"/>
    <w:rsid w:val="00F34983"/>
    <w:rsid w:val="00F35CFD"/>
    <w:rsid w:val="00F3640A"/>
    <w:rsid w:val="00F36494"/>
    <w:rsid w:val="00F3707A"/>
    <w:rsid w:val="00F371FA"/>
    <w:rsid w:val="00F37DDE"/>
    <w:rsid w:val="00F40A3D"/>
    <w:rsid w:val="00F41037"/>
    <w:rsid w:val="00F41A9D"/>
    <w:rsid w:val="00F42065"/>
    <w:rsid w:val="00F433B3"/>
    <w:rsid w:val="00F434C7"/>
    <w:rsid w:val="00F43728"/>
    <w:rsid w:val="00F43CBF"/>
    <w:rsid w:val="00F441FD"/>
    <w:rsid w:val="00F4437C"/>
    <w:rsid w:val="00F44F3B"/>
    <w:rsid w:val="00F46CCC"/>
    <w:rsid w:val="00F479CC"/>
    <w:rsid w:val="00F47D59"/>
    <w:rsid w:val="00F5240C"/>
    <w:rsid w:val="00F52941"/>
    <w:rsid w:val="00F52C94"/>
    <w:rsid w:val="00F53295"/>
    <w:rsid w:val="00F53A13"/>
    <w:rsid w:val="00F54C53"/>
    <w:rsid w:val="00F55171"/>
    <w:rsid w:val="00F55CAB"/>
    <w:rsid w:val="00F55EB2"/>
    <w:rsid w:val="00F564C0"/>
    <w:rsid w:val="00F56B43"/>
    <w:rsid w:val="00F57C49"/>
    <w:rsid w:val="00F60019"/>
    <w:rsid w:val="00F607AC"/>
    <w:rsid w:val="00F61467"/>
    <w:rsid w:val="00F615EA"/>
    <w:rsid w:val="00F62395"/>
    <w:rsid w:val="00F6297B"/>
    <w:rsid w:val="00F62F21"/>
    <w:rsid w:val="00F63C8B"/>
    <w:rsid w:val="00F63F82"/>
    <w:rsid w:val="00F641B0"/>
    <w:rsid w:val="00F6420E"/>
    <w:rsid w:val="00F647A9"/>
    <w:rsid w:val="00F65919"/>
    <w:rsid w:val="00F66471"/>
    <w:rsid w:val="00F67BC4"/>
    <w:rsid w:val="00F70EE9"/>
    <w:rsid w:val="00F70F9C"/>
    <w:rsid w:val="00F71BCE"/>
    <w:rsid w:val="00F72687"/>
    <w:rsid w:val="00F741DF"/>
    <w:rsid w:val="00F74982"/>
    <w:rsid w:val="00F74D5B"/>
    <w:rsid w:val="00F74D6A"/>
    <w:rsid w:val="00F74EA4"/>
    <w:rsid w:val="00F76484"/>
    <w:rsid w:val="00F77537"/>
    <w:rsid w:val="00F778FA"/>
    <w:rsid w:val="00F805AF"/>
    <w:rsid w:val="00F81164"/>
    <w:rsid w:val="00F819E2"/>
    <w:rsid w:val="00F83095"/>
    <w:rsid w:val="00F849B5"/>
    <w:rsid w:val="00F84A56"/>
    <w:rsid w:val="00F86296"/>
    <w:rsid w:val="00F86D42"/>
    <w:rsid w:val="00F87EDC"/>
    <w:rsid w:val="00F91151"/>
    <w:rsid w:val="00F916AD"/>
    <w:rsid w:val="00F9222B"/>
    <w:rsid w:val="00F92ABA"/>
    <w:rsid w:val="00F94321"/>
    <w:rsid w:val="00F94D7C"/>
    <w:rsid w:val="00F951B8"/>
    <w:rsid w:val="00F95439"/>
    <w:rsid w:val="00F95E5F"/>
    <w:rsid w:val="00F96516"/>
    <w:rsid w:val="00F9695B"/>
    <w:rsid w:val="00F9729A"/>
    <w:rsid w:val="00FA1048"/>
    <w:rsid w:val="00FA15A4"/>
    <w:rsid w:val="00FA2098"/>
    <w:rsid w:val="00FA2D98"/>
    <w:rsid w:val="00FA3113"/>
    <w:rsid w:val="00FA3434"/>
    <w:rsid w:val="00FA34EB"/>
    <w:rsid w:val="00FA3B8A"/>
    <w:rsid w:val="00FA3C61"/>
    <w:rsid w:val="00FB1DEE"/>
    <w:rsid w:val="00FB35DA"/>
    <w:rsid w:val="00FB4970"/>
    <w:rsid w:val="00FB5106"/>
    <w:rsid w:val="00FB538F"/>
    <w:rsid w:val="00FB5A82"/>
    <w:rsid w:val="00FB63D4"/>
    <w:rsid w:val="00FB689F"/>
    <w:rsid w:val="00FB75C0"/>
    <w:rsid w:val="00FB7F92"/>
    <w:rsid w:val="00FC007F"/>
    <w:rsid w:val="00FC0B77"/>
    <w:rsid w:val="00FC1641"/>
    <w:rsid w:val="00FC2FB2"/>
    <w:rsid w:val="00FC3528"/>
    <w:rsid w:val="00FC3722"/>
    <w:rsid w:val="00FC46D1"/>
    <w:rsid w:val="00FC5ABF"/>
    <w:rsid w:val="00FC5DC7"/>
    <w:rsid w:val="00FC5EDA"/>
    <w:rsid w:val="00FC7684"/>
    <w:rsid w:val="00FD066A"/>
    <w:rsid w:val="00FD09B8"/>
    <w:rsid w:val="00FD0C56"/>
    <w:rsid w:val="00FD135C"/>
    <w:rsid w:val="00FD2060"/>
    <w:rsid w:val="00FD2204"/>
    <w:rsid w:val="00FD2BE8"/>
    <w:rsid w:val="00FD2D54"/>
    <w:rsid w:val="00FD3E80"/>
    <w:rsid w:val="00FD3EB3"/>
    <w:rsid w:val="00FD4547"/>
    <w:rsid w:val="00FD4FBB"/>
    <w:rsid w:val="00FD7E17"/>
    <w:rsid w:val="00FE11AE"/>
    <w:rsid w:val="00FE11BB"/>
    <w:rsid w:val="00FE1366"/>
    <w:rsid w:val="00FE236A"/>
    <w:rsid w:val="00FE3A41"/>
    <w:rsid w:val="00FE4453"/>
    <w:rsid w:val="00FE4F83"/>
    <w:rsid w:val="00FE50D9"/>
    <w:rsid w:val="00FE53E6"/>
    <w:rsid w:val="00FE5D47"/>
    <w:rsid w:val="00FE710C"/>
    <w:rsid w:val="00FF2259"/>
    <w:rsid w:val="00FF2BB1"/>
    <w:rsid w:val="00FF3258"/>
    <w:rsid w:val="00FF327E"/>
    <w:rsid w:val="00FF64B3"/>
    <w:rsid w:val="00FF6C73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F4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D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0D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DE"/>
    <w:rPr>
      <w:sz w:val="24"/>
      <w:szCs w:val="24"/>
      <w:lang w:val="en-US"/>
    </w:rPr>
  </w:style>
  <w:style w:type="paragraph" w:customStyle="1" w:styleId="Default">
    <w:name w:val="Default"/>
    <w:rsid w:val="00B20DDE"/>
    <w:pPr>
      <w:autoSpaceDE w:val="0"/>
      <w:autoSpaceDN w:val="0"/>
      <w:adjustRightInd w:val="0"/>
      <w:spacing w:after="0" w:line="240" w:lineRule="auto"/>
    </w:pPr>
    <w:rPr>
      <w:rFonts w:ascii="Gill Sans MT" w:eastAsia="Times" w:hAnsi="Gill Sans MT" w:cs="Gill Sans MT"/>
      <w:color w:val="00000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20D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DDE"/>
    <w:rPr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44318"/>
    <w:pPr>
      <w:spacing w:after="160" w:line="259" w:lineRule="auto"/>
    </w:pPr>
    <w:rPr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D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0D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DE"/>
    <w:rPr>
      <w:sz w:val="24"/>
      <w:szCs w:val="24"/>
      <w:lang w:val="en-US"/>
    </w:rPr>
  </w:style>
  <w:style w:type="paragraph" w:customStyle="1" w:styleId="Default">
    <w:name w:val="Default"/>
    <w:rsid w:val="00B20DDE"/>
    <w:pPr>
      <w:autoSpaceDE w:val="0"/>
      <w:autoSpaceDN w:val="0"/>
      <w:adjustRightInd w:val="0"/>
      <w:spacing w:after="0" w:line="240" w:lineRule="auto"/>
    </w:pPr>
    <w:rPr>
      <w:rFonts w:ascii="Gill Sans MT" w:eastAsia="Times" w:hAnsi="Gill Sans MT" w:cs="Gill Sans MT"/>
      <w:color w:val="00000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B20D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DDE"/>
    <w:rPr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44318"/>
    <w:pPr>
      <w:spacing w:after="160" w:line="259" w:lineRule="auto"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3</Words>
  <Characters>178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perrin</dc:creator>
  <cp:keywords/>
  <dc:description/>
  <cp:lastModifiedBy>Catubay, Melanie</cp:lastModifiedBy>
  <cp:revision>4</cp:revision>
  <dcterms:created xsi:type="dcterms:W3CDTF">2022-05-08T18:58:00Z</dcterms:created>
  <dcterms:modified xsi:type="dcterms:W3CDTF">2022-05-28T02:56:00Z</dcterms:modified>
</cp:coreProperties>
</file>